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BC4DE" w14:textId="1DB67F7A" w:rsidR="001E4DF7" w:rsidRPr="001E4DF7" w:rsidRDefault="001D7C60" w:rsidP="00F40BC8">
      <w:pPr>
        <w:spacing w:after="160" w:line="480" w:lineRule="auto"/>
        <w:rPr>
          <w:rFonts w:ascii="Aptos" w:eastAsia="Times New Roman" w:hAnsi="Aptos" w:cs="Times New Roman"/>
          <w:b/>
          <w:color w:val="156082"/>
          <w:kern w:val="0"/>
          <w:sz w:val="24"/>
          <w:szCs w:val="24"/>
          <w:lang w:val="en-US" w:eastAsia="ja-JP"/>
          <w14:ligatures w14:val="none"/>
        </w:rPr>
      </w:pPr>
      <w:r>
        <w:rPr>
          <w:rFonts w:ascii="Aptos" w:eastAsia="Times New Roman" w:hAnsi="Aptos" w:cs="Times New Roman"/>
          <w:b/>
          <w:color w:val="156082"/>
          <w:kern w:val="0"/>
          <w:sz w:val="24"/>
          <w:szCs w:val="24"/>
          <w:lang w:val="en-US" w:eastAsia="ja-JP"/>
          <w14:ligatures w14:val="none"/>
        </w:rPr>
        <w:t>SUPPLEMENTARY MATERIAL</w:t>
      </w:r>
    </w:p>
    <w:p w14:paraId="5C54F455" w14:textId="5EE20676" w:rsidR="0007246F" w:rsidRDefault="0007246F" w:rsidP="00F40BC8">
      <w:pPr>
        <w:spacing w:line="480" w:lineRule="auto"/>
        <w:rPr>
          <w:rFonts w:ascii="Aptos" w:hAnsi="Aptos"/>
          <w:sz w:val="24"/>
          <w:szCs w:val="24"/>
        </w:rPr>
      </w:pPr>
      <w:r w:rsidRPr="001D7C60">
        <w:rPr>
          <w:rFonts w:ascii="Aptos" w:hAnsi="Aptos"/>
          <w:b/>
          <w:bCs w:val="0"/>
          <w:sz w:val="24"/>
          <w:szCs w:val="24"/>
        </w:rPr>
        <w:t>Appendix 1</w:t>
      </w:r>
      <w:r>
        <w:rPr>
          <w:rFonts w:ascii="Aptos" w:hAnsi="Aptos"/>
          <w:sz w:val="24"/>
          <w:szCs w:val="24"/>
        </w:rPr>
        <w:t xml:space="preserve">: </w:t>
      </w:r>
      <w:r w:rsidR="001F2C2B">
        <w:rPr>
          <w:rFonts w:ascii="Aptos" w:hAnsi="Aptos"/>
          <w:sz w:val="24"/>
          <w:szCs w:val="24"/>
        </w:rPr>
        <w:t xml:space="preserve">Patient and public contributor recruitment </w:t>
      </w:r>
      <w:r w:rsidR="000D1799">
        <w:rPr>
          <w:rFonts w:ascii="Aptos" w:hAnsi="Aptos"/>
          <w:sz w:val="24"/>
          <w:szCs w:val="24"/>
        </w:rPr>
        <w:t>materials</w:t>
      </w:r>
    </w:p>
    <w:p w14:paraId="457C40F4" w14:textId="71856161" w:rsidR="000D1799" w:rsidRPr="000D1799" w:rsidRDefault="000D1799" w:rsidP="00F40BC8">
      <w:pPr>
        <w:spacing w:line="48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b/>
          <w:bCs w:val="0"/>
          <w:sz w:val="24"/>
          <w:szCs w:val="24"/>
        </w:rPr>
        <w:t>1a</w:t>
      </w:r>
      <w:r>
        <w:rPr>
          <w:rFonts w:ascii="Aptos" w:hAnsi="Aptos"/>
          <w:sz w:val="24"/>
          <w:szCs w:val="24"/>
        </w:rPr>
        <w:t>. Infographic</w:t>
      </w:r>
    </w:p>
    <w:p w14:paraId="4F35E25A" w14:textId="757CC91E" w:rsidR="0007246F" w:rsidRDefault="00244E92" w:rsidP="00F40BC8">
      <w:pPr>
        <w:spacing w:line="480" w:lineRule="auto"/>
        <w:rPr>
          <w:rFonts w:ascii="Aptos" w:hAnsi="Aptos"/>
          <w:sz w:val="24"/>
          <w:szCs w:val="24"/>
        </w:rPr>
      </w:pPr>
      <w:r w:rsidRPr="25FCC1F0">
        <w:rPr>
          <w:rFonts w:ascii="Aptos" w:hAnsi="Aptos"/>
          <w:sz w:val="24"/>
          <w:szCs w:val="24"/>
        </w:rPr>
        <w:t> </w:t>
      </w:r>
      <w:r w:rsidR="05DE7124">
        <w:rPr>
          <w:noProof/>
        </w:rPr>
        <w:drawing>
          <wp:inline distT="0" distB="0" distL="0" distR="0" wp14:anchorId="4F124547" wp14:editId="4FBE3D17">
            <wp:extent cx="3209925" cy="5724524"/>
            <wp:effectExtent l="0" t="0" r="0" b="0"/>
            <wp:docPr id="1393068442" name="Picture 1393068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572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535C9" w14:textId="77777777" w:rsidR="00E157A5" w:rsidRDefault="00E157A5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1F488F89" w14:textId="77777777" w:rsidR="000F5D83" w:rsidRDefault="000F5D83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65C6075D" w14:textId="77777777" w:rsidR="000F5D83" w:rsidRDefault="000F5D83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5975DF57" w14:textId="77777777" w:rsidR="000F5D83" w:rsidRDefault="000F5D83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22011A1B" w14:textId="76B8A478" w:rsidR="00E157A5" w:rsidRDefault="00E157A5" w:rsidP="00F40BC8">
      <w:pPr>
        <w:spacing w:line="48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b/>
          <w:bCs w:val="0"/>
          <w:sz w:val="24"/>
          <w:szCs w:val="24"/>
        </w:rPr>
        <w:lastRenderedPageBreak/>
        <w:t xml:space="preserve">1b. </w:t>
      </w:r>
      <w:r>
        <w:rPr>
          <w:rFonts w:ascii="Aptos" w:hAnsi="Aptos"/>
          <w:sz w:val="24"/>
          <w:szCs w:val="24"/>
        </w:rPr>
        <w:t>Flyer</w:t>
      </w:r>
    </w:p>
    <w:p w14:paraId="029108CE" w14:textId="51567B42" w:rsidR="001D7C60" w:rsidRPr="000F5D83" w:rsidRDefault="00277071" w:rsidP="000F5D83">
      <w:pPr>
        <w:spacing w:line="48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noProof/>
          <w:sz w:val="24"/>
          <w:szCs w:val="24"/>
        </w:rPr>
        <w:drawing>
          <wp:inline distT="0" distB="0" distL="0" distR="0" wp14:anchorId="6938A2BF" wp14:editId="3FF2E2FF">
            <wp:extent cx="5724525" cy="8134350"/>
            <wp:effectExtent l="0" t="0" r="9525" b="0"/>
            <wp:docPr id="12115421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13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7C60">
        <w:rPr>
          <w:rFonts w:ascii="Aptos" w:hAnsi="Aptos"/>
          <w:b/>
          <w:bCs w:val="0"/>
          <w:sz w:val="24"/>
          <w:szCs w:val="24"/>
        </w:rPr>
        <w:br w:type="page"/>
      </w:r>
    </w:p>
    <w:p w14:paraId="3AB77FA4" w14:textId="2AAE7A28" w:rsidR="001E4DF7" w:rsidRDefault="00EE4866" w:rsidP="00F40BC8">
      <w:pPr>
        <w:spacing w:line="480" w:lineRule="auto"/>
        <w:rPr>
          <w:rFonts w:ascii="Aptos" w:hAnsi="Aptos"/>
          <w:sz w:val="24"/>
          <w:szCs w:val="24"/>
        </w:rPr>
      </w:pPr>
      <w:r w:rsidRPr="001D7C60">
        <w:rPr>
          <w:rFonts w:ascii="Aptos" w:hAnsi="Aptos"/>
          <w:b/>
          <w:bCs w:val="0"/>
          <w:sz w:val="24"/>
          <w:szCs w:val="24"/>
        </w:rPr>
        <w:lastRenderedPageBreak/>
        <w:t xml:space="preserve">Appendix </w:t>
      </w:r>
      <w:r w:rsidR="0007246F" w:rsidRPr="001D7C60">
        <w:rPr>
          <w:rFonts w:ascii="Aptos" w:hAnsi="Aptos"/>
          <w:b/>
          <w:bCs w:val="0"/>
          <w:sz w:val="24"/>
          <w:szCs w:val="24"/>
        </w:rPr>
        <w:t>2</w:t>
      </w:r>
      <w:r w:rsidR="00986FD6">
        <w:rPr>
          <w:rFonts w:ascii="Aptos" w:hAnsi="Aptos"/>
          <w:sz w:val="24"/>
          <w:szCs w:val="24"/>
        </w:rPr>
        <w:t xml:space="preserve">: </w:t>
      </w:r>
      <w:r w:rsidR="000268A5" w:rsidRPr="7B19168F">
        <w:rPr>
          <w:rFonts w:ascii="Aptos" w:eastAsia="Times New Roman" w:hAnsi="Aptos" w:cs="Times New Roman"/>
          <w:sz w:val="24"/>
          <w:szCs w:val="24"/>
          <w:lang w:val="en-US" w:eastAsia="ja-JP"/>
        </w:rPr>
        <w:t xml:space="preserve">Rapid Assessment Process (RAP) </w:t>
      </w:r>
      <w:r w:rsidR="000268A5" w:rsidRPr="001E4DF7">
        <w:rPr>
          <w:rFonts w:ascii="Aptos" w:eastAsia="Times New Roman" w:hAnsi="Aptos" w:cs="Times New Roman"/>
          <w:kern w:val="0"/>
          <w:sz w:val="24"/>
          <w:szCs w:val="24"/>
          <w:lang w:val="en-US" w:eastAsia="ja-JP"/>
          <w14:ligatures w14:val="none"/>
        </w:rPr>
        <w:t>sheet</w:t>
      </w:r>
      <w:r w:rsidR="000268A5">
        <w:rPr>
          <w:rFonts w:ascii="Aptos" w:eastAsia="Times New Roman" w:hAnsi="Aptos" w:cs="Times New Roman"/>
          <w:kern w:val="0"/>
          <w:sz w:val="24"/>
          <w:szCs w:val="24"/>
          <w:lang w:val="en-US" w:eastAsia="ja-JP"/>
          <w14:ligatures w14:val="none"/>
        </w:rPr>
        <w:t xml:space="preserve"> template</w:t>
      </w:r>
    </w:p>
    <w:p w14:paraId="36C316EE" w14:textId="50DE0CB5" w:rsidR="00EE1356" w:rsidRPr="00EE1356" w:rsidRDefault="00EE1356" w:rsidP="00F40BC8">
      <w:pPr>
        <w:spacing w:line="480" w:lineRule="auto"/>
        <w:rPr>
          <w:rFonts w:ascii="Aptos" w:hAnsi="Aptos"/>
          <w:sz w:val="24"/>
          <w:szCs w:val="24"/>
        </w:rPr>
      </w:pPr>
      <w:r w:rsidRPr="00EE1356">
        <w:rPr>
          <w:rFonts w:ascii="Aptos" w:hAnsi="Aptos"/>
          <w:noProof/>
          <w:sz w:val="24"/>
          <w:szCs w:val="24"/>
        </w:rPr>
        <w:drawing>
          <wp:inline distT="0" distB="0" distL="0" distR="0" wp14:anchorId="4FB77371" wp14:editId="46F28459">
            <wp:extent cx="2779776" cy="317500"/>
            <wp:effectExtent l="0" t="0" r="1905" b="6350"/>
            <wp:docPr id="1505733490" name="Picture 4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ext Box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278" cy="31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1356">
        <w:rPr>
          <w:rFonts w:ascii="Aptos" w:hAnsi="Aptos"/>
          <w:sz w:val="24"/>
          <w:szCs w:val="24"/>
        </w:rPr>
        <w:t>Researcher name  </w:t>
      </w:r>
    </w:p>
    <w:p w14:paraId="17B4030D" w14:textId="2F695E2D" w:rsidR="00EE1356" w:rsidRPr="00EE1356" w:rsidRDefault="00EE1356" w:rsidP="00F40BC8">
      <w:pPr>
        <w:spacing w:line="480" w:lineRule="auto"/>
        <w:rPr>
          <w:rFonts w:ascii="Aptos" w:hAnsi="Aptos"/>
          <w:sz w:val="24"/>
          <w:szCs w:val="24"/>
        </w:rPr>
      </w:pPr>
      <w:r w:rsidRPr="00EE1356">
        <w:rPr>
          <w:rFonts w:ascii="Aptos" w:hAnsi="Aptos"/>
          <w:noProof/>
          <w:sz w:val="24"/>
          <w:szCs w:val="24"/>
        </w:rPr>
        <w:drawing>
          <wp:inline distT="0" distB="0" distL="0" distR="0" wp14:anchorId="4BD49E20" wp14:editId="45BA0969">
            <wp:extent cx="2765146" cy="317500"/>
            <wp:effectExtent l="0" t="0" r="0" b="6350"/>
            <wp:docPr id="1346531985" name="Picture 3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ext Box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111" cy="317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1356">
        <w:rPr>
          <w:rFonts w:ascii="Aptos" w:hAnsi="Aptos"/>
          <w:sz w:val="24"/>
          <w:szCs w:val="24"/>
        </w:rPr>
        <w:t>Discussion group 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6750"/>
      </w:tblGrid>
      <w:tr w:rsidR="00EE1356" w:rsidRPr="00EE1356" w14:paraId="3C99DF24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5C6A3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Initial thoughts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24EE7" w14:textId="0836709F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59FC7F81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23F24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Explanation for collection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D4AD4" w14:textId="0958CC20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19EA343B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4658F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Age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8F5CB" w14:textId="4F1C9E29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6C7F0ADA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279D9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Sex and gender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95F70" w14:textId="2D3093C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7625A6CA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D02BC1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Sexual orientation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2B6DF2" w14:textId="14BAD564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0A47BA0E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C9755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Ethnicity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66CC6" w14:textId="616FEB0B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36A0A7B7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9618E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Religion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086CF" w14:textId="20EF59EB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1123BEE0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EDC57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Main language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7CCAD" w14:textId="7E9C1C6D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238C681E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5E496E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Education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33C152" w14:textId="33529936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69313F2E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9D502" w14:textId="10505E1D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Employment status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D707D" w14:textId="57D75EA9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6AD8356C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51A466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Occupation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CAAFB" w14:textId="368979F1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029BBEBB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67310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Health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8E5FB" w14:textId="4FB5DD06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1ABCEDE2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446B3" w14:textId="7A26305C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Marital status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917A5" w14:textId="2129CD2C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7DAE6312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EC1E1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Children &amp; childcare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0B938" w14:textId="66B26809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733AB7CB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B9F8E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lastRenderedPageBreak/>
              <w:t>Caring responsibilities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C4C15D" w14:textId="4329AB8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2313CDDE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9CAA0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Overall thoughts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F3AE9" w14:textId="2E882829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220D44B5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CD9397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Questionnaire instructions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3EECE" w14:textId="6D232C7D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  <w:tr w:rsidR="00EE1356" w:rsidRPr="00EE1356" w14:paraId="1967D27C" w14:textId="77777777" w:rsidTr="00F40BC8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18E92" w14:textId="7777777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  <w:r w:rsidRPr="00EE1356">
              <w:rPr>
                <w:rFonts w:ascii="Aptos" w:hAnsi="Aptos"/>
                <w:sz w:val="24"/>
                <w:szCs w:val="24"/>
              </w:rPr>
              <w:t>Data storage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7676F" w14:textId="13A64967" w:rsidR="00EE1356" w:rsidRPr="00EE1356" w:rsidRDefault="00EE1356" w:rsidP="00F40BC8">
            <w:pPr>
              <w:spacing w:line="480" w:lineRule="auto"/>
              <w:rPr>
                <w:rFonts w:ascii="Aptos" w:hAnsi="Aptos"/>
                <w:sz w:val="24"/>
                <w:szCs w:val="24"/>
              </w:rPr>
            </w:pPr>
          </w:p>
        </w:tc>
      </w:tr>
    </w:tbl>
    <w:p w14:paraId="3F02ABA0" w14:textId="00E799B2" w:rsidR="00EE1356" w:rsidRPr="00EE1356" w:rsidRDefault="00EE1356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295639D4" w14:textId="77777777" w:rsidR="00EE4866" w:rsidRDefault="00EE4866" w:rsidP="00F40BC8">
      <w:pPr>
        <w:spacing w:line="480" w:lineRule="auto"/>
        <w:rPr>
          <w:rFonts w:ascii="Aptos" w:hAnsi="Aptos"/>
          <w:sz w:val="24"/>
          <w:szCs w:val="24"/>
        </w:rPr>
      </w:pPr>
    </w:p>
    <w:p w14:paraId="5734F85F" w14:textId="0355B3FC" w:rsidR="00EE4866" w:rsidRPr="005C59E8" w:rsidRDefault="00EE4866" w:rsidP="00F40BC8">
      <w:pPr>
        <w:spacing w:line="480" w:lineRule="auto"/>
        <w:rPr>
          <w:rFonts w:ascii="Aptos" w:hAnsi="Aptos"/>
          <w:sz w:val="24"/>
          <w:szCs w:val="24"/>
        </w:rPr>
      </w:pPr>
    </w:p>
    <w:sectPr w:rsidR="00EE4866" w:rsidRPr="005C59E8" w:rsidSect="00F40BC8">
      <w:footerReference w:type="default" r:id="rId15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FAB9B" w14:textId="77777777" w:rsidR="00DA381F" w:rsidRDefault="00DA381F" w:rsidP="00767374">
      <w:pPr>
        <w:spacing w:after="0" w:line="240" w:lineRule="auto"/>
      </w:pPr>
      <w:r>
        <w:separator/>
      </w:r>
    </w:p>
  </w:endnote>
  <w:endnote w:type="continuationSeparator" w:id="0">
    <w:p w14:paraId="49B80475" w14:textId="77777777" w:rsidR="00DA381F" w:rsidRDefault="00DA381F" w:rsidP="00767374">
      <w:pPr>
        <w:spacing w:after="0" w:line="240" w:lineRule="auto"/>
      </w:pPr>
      <w:r>
        <w:continuationSeparator/>
      </w:r>
    </w:p>
  </w:endnote>
  <w:endnote w:type="continuationNotice" w:id="1">
    <w:p w14:paraId="2FD12322" w14:textId="77777777" w:rsidR="00DA381F" w:rsidRDefault="00DA38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5AE94" w14:textId="77777777" w:rsidR="00767374" w:rsidRPr="00425CD5" w:rsidRDefault="007673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>/</w:t>
    </w:r>
    <w:fldSimple w:instr="NUMPAGES   \* MERGEFORMAT">
      <w:r>
        <w:rPr>
          <w:noProof/>
        </w:rPr>
        <w:t>25</w:t>
      </w:r>
    </w:fldSimple>
  </w:p>
  <w:p w14:paraId="27217FCA" w14:textId="77777777" w:rsidR="00767374" w:rsidRDefault="00767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1D9E2" w14:textId="77777777" w:rsidR="00DA381F" w:rsidRDefault="00DA381F" w:rsidP="00767374">
      <w:pPr>
        <w:spacing w:after="0" w:line="240" w:lineRule="auto"/>
      </w:pPr>
      <w:r>
        <w:separator/>
      </w:r>
    </w:p>
  </w:footnote>
  <w:footnote w:type="continuationSeparator" w:id="0">
    <w:p w14:paraId="76F6D8BA" w14:textId="77777777" w:rsidR="00DA381F" w:rsidRDefault="00DA381F" w:rsidP="00767374">
      <w:pPr>
        <w:spacing w:after="0" w:line="240" w:lineRule="auto"/>
      </w:pPr>
      <w:r>
        <w:continuationSeparator/>
      </w:r>
    </w:p>
  </w:footnote>
  <w:footnote w:type="continuationNotice" w:id="1">
    <w:p w14:paraId="5540114D" w14:textId="77777777" w:rsidR="00DA381F" w:rsidRDefault="00DA38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3738D"/>
    <w:multiLevelType w:val="multilevel"/>
    <w:tmpl w:val="4DFC3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F57AB1"/>
    <w:multiLevelType w:val="multilevel"/>
    <w:tmpl w:val="5250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751A61"/>
    <w:multiLevelType w:val="multilevel"/>
    <w:tmpl w:val="414A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7D40DE"/>
    <w:multiLevelType w:val="hybridMultilevel"/>
    <w:tmpl w:val="8E584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41F54"/>
    <w:multiLevelType w:val="multilevel"/>
    <w:tmpl w:val="118453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F6D06BC"/>
    <w:multiLevelType w:val="multilevel"/>
    <w:tmpl w:val="33768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037FC4"/>
    <w:multiLevelType w:val="hybridMultilevel"/>
    <w:tmpl w:val="21F8AAFE"/>
    <w:lvl w:ilvl="0" w:tplc="033ECB92">
      <w:start w:val="90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16A12"/>
    <w:multiLevelType w:val="multilevel"/>
    <w:tmpl w:val="1A5C93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7E0567"/>
    <w:multiLevelType w:val="multilevel"/>
    <w:tmpl w:val="0538A0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143D2949"/>
    <w:multiLevelType w:val="multilevel"/>
    <w:tmpl w:val="3A1CC3E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4F368DA"/>
    <w:multiLevelType w:val="hybridMultilevel"/>
    <w:tmpl w:val="5C76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087B09"/>
    <w:multiLevelType w:val="multilevel"/>
    <w:tmpl w:val="BF70A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5481A51"/>
    <w:multiLevelType w:val="multilevel"/>
    <w:tmpl w:val="81EA6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54B0EE1"/>
    <w:multiLevelType w:val="multilevel"/>
    <w:tmpl w:val="ECC84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E04F5C"/>
    <w:multiLevelType w:val="hybridMultilevel"/>
    <w:tmpl w:val="8C52B9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821619D"/>
    <w:multiLevelType w:val="multilevel"/>
    <w:tmpl w:val="195E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907483C"/>
    <w:multiLevelType w:val="multilevel"/>
    <w:tmpl w:val="D2A81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91E5624"/>
    <w:multiLevelType w:val="multilevel"/>
    <w:tmpl w:val="79A8850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F385FAF"/>
    <w:multiLevelType w:val="multilevel"/>
    <w:tmpl w:val="F252F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5F201A4"/>
    <w:multiLevelType w:val="multilevel"/>
    <w:tmpl w:val="22B4D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6CC06FC"/>
    <w:multiLevelType w:val="multilevel"/>
    <w:tmpl w:val="D2A81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77268ED"/>
    <w:multiLevelType w:val="multilevel"/>
    <w:tmpl w:val="4F20DF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2A123B4D"/>
    <w:multiLevelType w:val="multilevel"/>
    <w:tmpl w:val="754420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2AA12F29"/>
    <w:multiLevelType w:val="multilevel"/>
    <w:tmpl w:val="F9F2644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AC577CB"/>
    <w:multiLevelType w:val="hybridMultilevel"/>
    <w:tmpl w:val="15EEB05A"/>
    <w:lvl w:ilvl="0" w:tplc="E0281BA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B1162A9"/>
    <w:multiLevelType w:val="hybridMultilevel"/>
    <w:tmpl w:val="69102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477562"/>
    <w:multiLevelType w:val="multilevel"/>
    <w:tmpl w:val="2870C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C7F4197"/>
    <w:multiLevelType w:val="multilevel"/>
    <w:tmpl w:val="DB0AC8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2E3439F4"/>
    <w:multiLevelType w:val="multilevel"/>
    <w:tmpl w:val="0CE29DA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42830C7"/>
    <w:multiLevelType w:val="multilevel"/>
    <w:tmpl w:val="1DCC8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8B81F3A"/>
    <w:multiLevelType w:val="hybridMultilevel"/>
    <w:tmpl w:val="589020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3AC72791"/>
    <w:multiLevelType w:val="multilevel"/>
    <w:tmpl w:val="6292F2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3C5B37C0"/>
    <w:multiLevelType w:val="multilevel"/>
    <w:tmpl w:val="F0BAA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DF803BE"/>
    <w:multiLevelType w:val="multilevel"/>
    <w:tmpl w:val="A646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800" w:hanging="720"/>
      </w:pPr>
      <w:rPr>
        <w:rFonts w:ascii="Aptos" w:eastAsia="Times New Roman" w:hAnsi="Aptos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E115370"/>
    <w:multiLevelType w:val="multilevel"/>
    <w:tmpl w:val="4C7EE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3F6133D9"/>
    <w:multiLevelType w:val="multilevel"/>
    <w:tmpl w:val="99C83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15F2D5B"/>
    <w:multiLevelType w:val="multilevel"/>
    <w:tmpl w:val="5BDA1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42C011FB"/>
    <w:multiLevelType w:val="multilevel"/>
    <w:tmpl w:val="111257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42EF0D6B"/>
    <w:multiLevelType w:val="multilevel"/>
    <w:tmpl w:val="DDF47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44F664E7"/>
    <w:multiLevelType w:val="multilevel"/>
    <w:tmpl w:val="8CD08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47DB5DBC"/>
    <w:multiLevelType w:val="multilevel"/>
    <w:tmpl w:val="70E43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482B561E"/>
    <w:multiLevelType w:val="hybridMultilevel"/>
    <w:tmpl w:val="65AE3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B5A089B"/>
    <w:multiLevelType w:val="multilevel"/>
    <w:tmpl w:val="9C4213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14A37B0"/>
    <w:multiLevelType w:val="multilevel"/>
    <w:tmpl w:val="1A7C7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5392377"/>
    <w:multiLevelType w:val="multilevel"/>
    <w:tmpl w:val="787A5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5684B00"/>
    <w:multiLevelType w:val="multilevel"/>
    <w:tmpl w:val="01184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57064BC5"/>
    <w:multiLevelType w:val="multilevel"/>
    <w:tmpl w:val="2D7652B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7151A8C"/>
    <w:multiLevelType w:val="multilevel"/>
    <w:tmpl w:val="2E6A1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598C2A38"/>
    <w:multiLevelType w:val="multilevel"/>
    <w:tmpl w:val="D10AF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5B8F44A6"/>
    <w:multiLevelType w:val="multilevel"/>
    <w:tmpl w:val="B07050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0" w15:restartNumberingAfterBreak="0">
    <w:nsid w:val="5D4038D5"/>
    <w:multiLevelType w:val="multilevel"/>
    <w:tmpl w:val="E118F8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E023B28"/>
    <w:multiLevelType w:val="multilevel"/>
    <w:tmpl w:val="6D26D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607536FB"/>
    <w:multiLevelType w:val="multilevel"/>
    <w:tmpl w:val="FA3A369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1F53149"/>
    <w:multiLevelType w:val="hybridMultilevel"/>
    <w:tmpl w:val="FFD66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27B567F"/>
    <w:multiLevelType w:val="multilevel"/>
    <w:tmpl w:val="22F69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63FE54E7"/>
    <w:multiLevelType w:val="multilevel"/>
    <w:tmpl w:val="C3B0B16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42F2B6C"/>
    <w:multiLevelType w:val="multilevel"/>
    <w:tmpl w:val="0570F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6644179A"/>
    <w:multiLevelType w:val="hybridMultilevel"/>
    <w:tmpl w:val="4D261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6A04F3A"/>
    <w:multiLevelType w:val="multilevel"/>
    <w:tmpl w:val="76DE7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6FB74A8"/>
    <w:multiLevelType w:val="multilevel"/>
    <w:tmpl w:val="591CF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694A0094"/>
    <w:multiLevelType w:val="multilevel"/>
    <w:tmpl w:val="AF248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69D7269E"/>
    <w:multiLevelType w:val="multilevel"/>
    <w:tmpl w:val="5EA8E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6CC0525B"/>
    <w:multiLevelType w:val="multilevel"/>
    <w:tmpl w:val="8946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6DFE7937"/>
    <w:multiLevelType w:val="multilevel"/>
    <w:tmpl w:val="F6940C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ECF3D4C"/>
    <w:multiLevelType w:val="multilevel"/>
    <w:tmpl w:val="A2FA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6FBB17E7"/>
    <w:multiLevelType w:val="multilevel"/>
    <w:tmpl w:val="7E28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6FBE2C03"/>
    <w:multiLevelType w:val="hybridMultilevel"/>
    <w:tmpl w:val="650CE7F4"/>
    <w:lvl w:ilvl="0" w:tplc="1070F6AE">
      <w:numFmt w:val="bullet"/>
      <w:pStyle w:val="ListParagraph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FE3233D"/>
    <w:multiLevelType w:val="multilevel"/>
    <w:tmpl w:val="439C05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8" w15:restartNumberingAfterBreak="0">
    <w:nsid w:val="705F31E9"/>
    <w:multiLevelType w:val="multilevel"/>
    <w:tmpl w:val="C3E8340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17D2A90"/>
    <w:multiLevelType w:val="multilevel"/>
    <w:tmpl w:val="2A1E18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0" w15:restartNumberingAfterBreak="0">
    <w:nsid w:val="74CB55FC"/>
    <w:multiLevelType w:val="hybridMultilevel"/>
    <w:tmpl w:val="8424D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B941E64"/>
    <w:multiLevelType w:val="multilevel"/>
    <w:tmpl w:val="54E09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7BA82514"/>
    <w:multiLevelType w:val="multilevel"/>
    <w:tmpl w:val="706C4A9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F0D7CCA"/>
    <w:multiLevelType w:val="multilevel"/>
    <w:tmpl w:val="43322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8484710">
    <w:abstractNumId w:val="17"/>
  </w:num>
  <w:num w:numId="2" w16cid:durableId="1815371722">
    <w:abstractNumId w:val="17"/>
  </w:num>
  <w:num w:numId="3" w16cid:durableId="894388760">
    <w:abstractNumId w:val="17"/>
  </w:num>
  <w:num w:numId="4" w16cid:durableId="1347754493">
    <w:abstractNumId w:val="17"/>
  </w:num>
  <w:num w:numId="5" w16cid:durableId="589243693">
    <w:abstractNumId w:val="17"/>
  </w:num>
  <w:num w:numId="6" w16cid:durableId="1788967919">
    <w:abstractNumId w:val="66"/>
  </w:num>
  <w:num w:numId="7" w16cid:durableId="1735619848">
    <w:abstractNumId w:val="17"/>
  </w:num>
  <w:num w:numId="8" w16cid:durableId="1237083360">
    <w:abstractNumId w:val="17"/>
  </w:num>
  <w:num w:numId="9" w16cid:durableId="2062440798">
    <w:abstractNumId w:val="17"/>
  </w:num>
  <w:num w:numId="10" w16cid:durableId="845677528">
    <w:abstractNumId w:val="17"/>
  </w:num>
  <w:num w:numId="11" w16cid:durableId="392192197">
    <w:abstractNumId w:val="17"/>
  </w:num>
  <w:num w:numId="12" w16cid:durableId="903611802">
    <w:abstractNumId w:val="66"/>
  </w:num>
  <w:num w:numId="13" w16cid:durableId="2045252203">
    <w:abstractNumId w:val="17"/>
  </w:num>
  <w:num w:numId="14" w16cid:durableId="562495939">
    <w:abstractNumId w:val="17"/>
  </w:num>
  <w:num w:numId="15" w16cid:durableId="1509060450">
    <w:abstractNumId w:val="17"/>
  </w:num>
  <w:num w:numId="16" w16cid:durableId="1075132482">
    <w:abstractNumId w:val="17"/>
  </w:num>
  <w:num w:numId="17" w16cid:durableId="158933973">
    <w:abstractNumId w:val="17"/>
  </w:num>
  <w:num w:numId="18" w16cid:durableId="1810895584">
    <w:abstractNumId w:val="66"/>
  </w:num>
  <w:num w:numId="19" w16cid:durableId="1112362246">
    <w:abstractNumId w:val="21"/>
  </w:num>
  <w:num w:numId="20" w16cid:durableId="1316646812">
    <w:abstractNumId w:val="22"/>
  </w:num>
  <w:num w:numId="21" w16cid:durableId="565453491">
    <w:abstractNumId w:val="69"/>
  </w:num>
  <w:num w:numId="22" w16cid:durableId="464589135">
    <w:abstractNumId w:val="49"/>
  </w:num>
  <w:num w:numId="23" w16cid:durableId="458844834">
    <w:abstractNumId w:val="27"/>
  </w:num>
  <w:num w:numId="24" w16cid:durableId="1170560350">
    <w:abstractNumId w:val="4"/>
  </w:num>
  <w:num w:numId="25" w16cid:durableId="1360009794">
    <w:abstractNumId w:val="37"/>
  </w:num>
  <w:num w:numId="26" w16cid:durableId="51663334">
    <w:abstractNumId w:val="8"/>
  </w:num>
  <w:num w:numId="27" w16cid:durableId="1019703129">
    <w:abstractNumId w:val="31"/>
  </w:num>
  <w:num w:numId="28" w16cid:durableId="87586806">
    <w:abstractNumId w:val="67"/>
  </w:num>
  <w:num w:numId="29" w16cid:durableId="1548562352">
    <w:abstractNumId w:val="25"/>
  </w:num>
  <w:num w:numId="30" w16cid:durableId="212009425">
    <w:abstractNumId w:val="24"/>
  </w:num>
  <w:num w:numId="31" w16cid:durableId="500580366">
    <w:abstractNumId w:val="10"/>
  </w:num>
  <w:num w:numId="32" w16cid:durableId="1061057924">
    <w:abstractNumId w:val="3"/>
  </w:num>
  <w:num w:numId="33" w16cid:durableId="636645520">
    <w:abstractNumId w:val="5"/>
  </w:num>
  <w:num w:numId="34" w16cid:durableId="562715490">
    <w:abstractNumId w:val="26"/>
  </w:num>
  <w:num w:numId="35" w16cid:durableId="117997203">
    <w:abstractNumId w:val="12"/>
  </w:num>
  <w:num w:numId="36" w16cid:durableId="1695571595">
    <w:abstractNumId w:val="19"/>
  </w:num>
  <w:num w:numId="37" w16cid:durableId="1505323284">
    <w:abstractNumId w:val="32"/>
  </w:num>
  <w:num w:numId="38" w16cid:durableId="454983166">
    <w:abstractNumId w:val="64"/>
  </w:num>
  <w:num w:numId="39" w16cid:durableId="1865973540">
    <w:abstractNumId w:val="35"/>
  </w:num>
  <w:num w:numId="40" w16cid:durableId="702942565">
    <w:abstractNumId w:val="61"/>
  </w:num>
  <w:num w:numId="41" w16cid:durableId="196550932">
    <w:abstractNumId w:val="11"/>
  </w:num>
  <w:num w:numId="42" w16cid:durableId="753354891">
    <w:abstractNumId w:val="44"/>
  </w:num>
  <w:num w:numId="43" w16cid:durableId="1388913461">
    <w:abstractNumId w:val="38"/>
  </w:num>
  <w:num w:numId="44" w16cid:durableId="1025208213">
    <w:abstractNumId w:val="56"/>
  </w:num>
  <w:num w:numId="45" w16cid:durableId="466513035">
    <w:abstractNumId w:val="47"/>
  </w:num>
  <w:num w:numId="46" w16cid:durableId="1085613486">
    <w:abstractNumId w:val="13"/>
  </w:num>
  <w:num w:numId="47" w16cid:durableId="1733890924">
    <w:abstractNumId w:val="71"/>
  </w:num>
  <w:num w:numId="48" w16cid:durableId="104422376">
    <w:abstractNumId w:val="29"/>
  </w:num>
  <w:num w:numId="49" w16cid:durableId="1926568338">
    <w:abstractNumId w:val="62"/>
  </w:num>
  <w:num w:numId="50" w16cid:durableId="438452343">
    <w:abstractNumId w:val="2"/>
  </w:num>
  <w:num w:numId="51" w16cid:durableId="769590759">
    <w:abstractNumId w:val="16"/>
  </w:num>
  <w:num w:numId="52" w16cid:durableId="931472888">
    <w:abstractNumId w:val="1"/>
  </w:num>
  <w:num w:numId="53" w16cid:durableId="1081835497">
    <w:abstractNumId w:val="36"/>
  </w:num>
  <w:num w:numId="54" w16cid:durableId="1683125634">
    <w:abstractNumId w:val="51"/>
  </w:num>
  <w:num w:numId="55" w16cid:durableId="1129202565">
    <w:abstractNumId w:val="40"/>
  </w:num>
  <w:num w:numId="56" w16cid:durableId="1402479478">
    <w:abstractNumId w:val="45"/>
  </w:num>
  <w:num w:numId="57" w16cid:durableId="491675012">
    <w:abstractNumId w:val="18"/>
  </w:num>
  <w:num w:numId="58" w16cid:durableId="995113008">
    <w:abstractNumId w:val="48"/>
  </w:num>
  <w:num w:numId="59" w16cid:durableId="1453789783">
    <w:abstractNumId w:val="39"/>
  </w:num>
  <w:num w:numId="60" w16cid:durableId="1808890967">
    <w:abstractNumId w:val="34"/>
  </w:num>
  <w:num w:numId="61" w16cid:durableId="1857423670">
    <w:abstractNumId w:val="54"/>
  </w:num>
  <w:num w:numId="62" w16cid:durableId="471555301">
    <w:abstractNumId w:val="14"/>
  </w:num>
  <w:num w:numId="63" w16cid:durableId="1885945255">
    <w:abstractNumId w:val="65"/>
  </w:num>
  <w:num w:numId="64" w16cid:durableId="1736315873">
    <w:abstractNumId w:val="0"/>
  </w:num>
  <w:num w:numId="65" w16cid:durableId="2138907769">
    <w:abstractNumId w:val="43"/>
  </w:num>
  <w:num w:numId="66" w16cid:durableId="751044796">
    <w:abstractNumId w:val="73"/>
  </w:num>
  <w:num w:numId="67" w16cid:durableId="1001815519">
    <w:abstractNumId w:val="58"/>
  </w:num>
  <w:num w:numId="68" w16cid:durableId="1476147082">
    <w:abstractNumId w:val="15"/>
  </w:num>
  <w:num w:numId="69" w16cid:durableId="967005285">
    <w:abstractNumId w:val="60"/>
  </w:num>
  <w:num w:numId="70" w16cid:durableId="311100680">
    <w:abstractNumId w:val="59"/>
  </w:num>
  <w:num w:numId="71" w16cid:durableId="774404786">
    <w:abstractNumId w:val="63"/>
  </w:num>
  <w:num w:numId="72" w16cid:durableId="1965379074">
    <w:abstractNumId w:val="50"/>
  </w:num>
  <w:num w:numId="73" w16cid:durableId="1023478412">
    <w:abstractNumId w:val="42"/>
  </w:num>
  <w:num w:numId="74" w16cid:durableId="1562056829">
    <w:abstractNumId w:val="7"/>
  </w:num>
  <w:num w:numId="75" w16cid:durableId="1585647602">
    <w:abstractNumId w:val="9"/>
  </w:num>
  <w:num w:numId="76" w16cid:durableId="218593252">
    <w:abstractNumId w:val="23"/>
  </w:num>
  <w:num w:numId="77" w16cid:durableId="76368869">
    <w:abstractNumId w:val="46"/>
  </w:num>
  <w:num w:numId="78" w16cid:durableId="618879375">
    <w:abstractNumId w:val="72"/>
  </w:num>
  <w:num w:numId="79" w16cid:durableId="207688681">
    <w:abstractNumId w:val="68"/>
  </w:num>
  <w:num w:numId="80" w16cid:durableId="711880176">
    <w:abstractNumId w:val="28"/>
  </w:num>
  <w:num w:numId="81" w16cid:durableId="1784155558">
    <w:abstractNumId w:val="52"/>
  </w:num>
  <w:num w:numId="82" w16cid:durableId="2093620303">
    <w:abstractNumId w:val="55"/>
  </w:num>
  <w:num w:numId="83" w16cid:durableId="629288622">
    <w:abstractNumId w:val="6"/>
  </w:num>
  <w:num w:numId="84" w16cid:durableId="1160778638">
    <w:abstractNumId w:val="53"/>
  </w:num>
  <w:num w:numId="85" w16cid:durableId="587228422">
    <w:abstractNumId w:val="57"/>
  </w:num>
  <w:num w:numId="86" w16cid:durableId="240411168">
    <w:abstractNumId w:val="33"/>
  </w:num>
  <w:num w:numId="87" w16cid:durableId="1478184618">
    <w:abstractNumId w:val="20"/>
  </w:num>
  <w:num w:numId="88" w16cid:durableId="1946116510">
    <w:abstractNumId w:val="70"/>
  </w:num>
  <w:num w:numId="89" w16cid:durableId="344014286">
    <w:abstractNumId w:val="30"/>
  </w:num>
  <w:num w:numId="90" w16cid:durableId="1936934217">
    <w:abstractNumId w:val="41"/>
  </w:num>
  <w:numIdMacAtCleanup w:val="8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8A74F70-C8EF-4C7C-BE77-6D90BAEE1F58}"/>
    <w:docVar w:name="dgnword-eventsink" w:val="2626389316624"/>
  </w:docVars>
  <w:rsids>
    <w:rsidRoot w:val="00E55273"/>
    <w:rsid w:val="0000075B"/>
    <w:rsid w:val="00000B21"/>
    <w:rsid w:val="00003462"/>
    <w:rsid w:val="000046F5"/>
    <w:rsid w:val="000053A9"/>
    <w:rsid w:val="00005EB6"/>
    <w:rsid w:val="00007606"/>
    <w:rsid w:val="00007FAE"/>
    <w:rsid w:val="00010856"/>
    <w:rsid w:val="00010946"/>
    <w:rsid w:val="000109B2"/>
    <w:rsid w:val="000120EB"/>
    <w:rsid w:val="00012AF1"/>
    <w:rsid w:val="0001301F"/>
    <w:rsid w:val="000136D7"/>
    <w:rsid w:val="00013C8C"/>
    <w:rsid w:val="0001789A"/>
    <w:rsid w:val="00017A46"/>
    <w:rsid w:val="000206E4"/>
    <w:rsid w:val="00020787"/>
    <w:rsid w:val="0002145C"/>
    <w:rsid w:val="00023EE0"/>
    <w:rsid w:val="00024BE0"/>
    <w:rsid w:val="00025035"/>
    <w:rsid w:val="00025CC0"/>
    <w:rsid w:val="000268A5"/>
    <w:rsid w:val="00026E1E"/>
    <w:rsid w:val="00027A78"/>
    <w:rsid w:val="00027C02"/>
    <w:rsid w:val="00030FED"/>
    <w:rsid w:val="00031005"/>
    <w:rsid w:val="000313D6"/>
    <w:rsid w:val="0003195C"/>
    <w:rsid w:val="00031A2B"/>
    <w:rsid w:val="00032001"/>
    <w:rsid w:val="00033ADE"/>
    <w:rsid w:val="00035BCA"/>
    <w:rsid w:val="00036095"/>
    <w:rsid w:val="0003617B"/>
    <w:rsid w:val="0003788B"/>
    <w:rsid w:val="00037EA7"/>
    <w:rsid w:val="0004010A"/>
    <w:rsid w:val="00040755"/>
    <w:rsid w:val="00041993"/>
    <w:rsid w:val="00042749"/>
    <w:rsid w:val="0004521A"/>
    <w:rsid w:val="0004547F"/>
    <w:rsid w:val="00045BDF"/>
    <w:rsid w:val="000473B0"/>
    <w:rsid w:val="000474F0"/>
    <w:rsid w:val="00047FD8"/>
    <w:rsid w:val="00050BAD"/>
    <w:rsid w:val="00051D7C"/>
    <w:rsid w:val="000524DE"/>
    <w:rsid w:val="000525B8"/>
    <w:rsid w:val="000531C3"/>
    <w:rsid w:val="000534E5"/>
    <w:rsid w:val="000536D7"/>
    <w:rsid w:val="00054C60"/>
    <w:rsid w:val="0005633D"/>
    <w:rsid w:val="00056AFE"/>
    <w:rsid w:val="00057D53"/>
    <w:rsid w:val="00060446"/>
    <w:rsid w:val="00060E22"/>
    <w:rsid w:val="00063882"/>
    <w:rsid w:val="000643B6"/>
    <w:rsid w:val="000648C7"/>
    <w:rsid w:val="00065E60"/>
    <w:rsid w:val="00066752"/>
    <w:rsid w:val="00067556"/>
    <w:rsid w:val="00067ECF"/>
    <w:rsid w:val="00070D1C"/>
    <w:rsid w:val="00072188"/>
    <w:rsid w:val="0007246F"/>
    <w:rsid w:val="00072995"/>
    <w:rsid w:val="00072C61"/>
    <w:rsid w:val="00074212"/>
    <w:rsid w:val="0007423C"/>
    <w:rsid w:val="000743B1"/>
    <w:rsid w:val="00075B55"/>
    <w:rsid w:val="0007614A"/>
    <w:rsid w:val="000768EB"/>
    <w:rsid w:val="00076EC1"/>
    <w:rsid w:val="00076FF6"/>
    <w:rsid w:val="0007766F"/>
    <w:rsid w:val="000779EC"/>
    <w:rsid w:val="00077F0D"/>
    <w:rsid w:val="000814E0"/>
    <w:rsid w:val="00082EA2"/>
    <w:rsid w:val="00083111"/>
    <w:rsid w:val="000833D3"/>
    <w:rsid w:val="00085472"/>
    <w:rsid w:val="00085493"/>
    <w:rsid w:val="00085E88"/>
    <w:rsid w:val="00087EBE"/>
    <w:rsid w:val="00087F99"/>
    <w:rsid w:val="000908C6"/>
    <w:rsid w:val="000927E5"/>
    <w:rsid w:val="000934E7"/>
    <w:rsid w:val="00094A5E"/>
    <w:rsid w:val="00094C33"/>
    <w:rsid w:val="0009613A"/>
    <w:rsid w:val="0009660B"/>
    <w:rsid w:val="000A1A41"/>
    <w:rsid w:val="000A2FA1"/>
    <w:rsid w:val="000A5D80"/>
    <w:rsid w:val="000A6D74"/>
    <w:rsid w:val="000A7CF2"/>
    <w:rsid w:val="000A7D6E"/>
    <w:rsid w:val="000B188A"/>
    <w:rsid w:val="000B1F4C"/>
    <w:rsid w:val="000B204B"/>
    <w:rsid w:val="000B2520"/>
    <w:rsid w:val="000B4DE1"/>
    <w:rsid w:val="000B600E"/>
    <w:rsid w:val="000C10B3"/>
    <w:rsid w:val="000C1FEF"/>
    <w:rsid w:val="000C5675"/>
    <w:rsid w:val="000C63CC"/>
    <w:rsid w:val="000C73FE"/>
    <w:rsid w:val="000D1184"/>
    <w:rsid w:val="000D1799"/>
    <w:rsid w:val="000D24EE"/>
    <w:rsid w:val="000D40B2"/>
    <w:rsid w:val="000D4366"/>
    <w:rsid w:val="000D4563"/>
    <w:rsid w:val="000D48CA"/>
    <w:rsid w:val="000D6A1C"/>
    <w:rsid w:val="000E090A"/>
    <w:rsid w:val="000E1281"/>
    <w:rsid w:val="000E17AF"/>
    <w:rsid w:val="000E1A89"/>
    <w:rsid w:val="000E2F4C"/>
    <w:rsid w:val="000E304E"/>
    <w:rsid w:val="000E3EC1"/>
    <w:rsid w:val="000E5112"/>
    <w:rsid w:val="000E650E"/>
    <w:rsid w:val="000E7012"/>
    <w:rsid w:val="000E795E"/>
    <w:rsid w:val="000F05EB"/>
    <w:rsid w:val="000F1368"/>
    <w:rsid w:val="000F145E"/>
    <w:rsid w:val="000F272E"/>
    <w:rsid w:val="000F398F"/>
    <w:rsid w:val="000F5021"/>
    <w:rsid w:val="000F572B"/>
    <w:rsid w:val="000F5D83"/>
    <w:rsid w:val="000F5DD9"/>
    <w:rsid w:val="000F6FAD"/>
    <w:rsid w:val="000F77CB"/>
    <w:rsid w:val="0010115B"/>
    <w:rsid w:val="00102F09"/>
    <w:rsid w:val="00103FCF"/>
    <w:rsid w:val="00104471"/>
    <w:rsid w:val="00104BF6"/>
    <w:rsid w:val="001104BB"/>
    <w:rsid w:val="001151A7"/>
    <w:rsid w:val="00117DA7"/>
    <w:rsid w:val="0012020B"/>
    <w:rsid w:val="00120C63"/>
    <w:rsid w:val="00122781"/>
    <w:rsid w:val="0012360D"/>
    <w:rsid w:val="001239AF"/>
    <w:rsid w:val="00125A40"/>
    <w:rsid w:val="0012673F"/>
    <w:rsid w:val="001313A3"/>
    <w:rsid w:val="00131EAD"/>
    <w:rsid w:val="00134B5B"/>
    <w:rsid w:val="00134BCB"/>
    <w:rsid w:val="00135026"/>
    <w:rsid w:val="00135189"/>
    <w:rsid w:val="001353D0"/>
    <w:rsid w:val="001363E6"/>
    <w:rsid w:val="00137808"/>
    <w:rsid w:val="00137CD3"/>
    <w:rsid w:val="00140623"/>
    <w:rsid w:val="00140AFA"/>
    <w:rsid w:val="001418C2"/>
    <w:rsid w:val="001420DD"/>
    <w:rsid w:val="00142213"/>
    <w:rsid w:val="00142960"/>
    <w:rsid w:val="00143CDF"/>
    <w:rsid w:val="001455E7"/>
    <w:rsid w:val="001501B1"/>
    <w:rsid w:val="00152C58"/>
    <w:rsid w:val="00154158"/>
    <w:rsid w:val="0015426E"/>
    <w:rsid w:val="001560CB"/>
    <w:rsid w:val="00160E9C"/>
    <w:rsid w:val="00160FA8"/>
    <w:rsid w:val="00164A54"/>
    <w:rsid w:val="00165C0B"/>
    <w:rsid w:val="001674E1"/>
    <w:rsid w:val="0017151A"/>
    <w:rsid w:val="00171A02"/>
    <w:rsid w:val="00172401"/>
    <w:rsid w:val="00172CDF"/>
    <w:rsid w:val="0017350F"/>
    <w:rsid w:val="001737BD"/>
    <w:rsid w:val="00173EBD"/>
    <w:rsid w:val="001740E0"/>
    <w:rsid w:val="00174425"/>
    <w:rsid w:val="001746C9"/>
    <w:rsid w:val="00175493"/>
    <w:rsid w:val="001805D4"/>
    <w:rsid w:val="00181A77"/>
    <w:rsid w:val="00181BD0"/>
    <w:rsid w:val="0018454D"/>
    <w:rsid w:val="00185E80"/>
    <w:rsid w:val="00187D66"/>
    <w:rsid w:val="00193C9C"/>
    <w:rsid w:val="00194542"/>
    <w:rsid w:val="00195450"/>
    <w:rsid w:val="001959BA"/>
    <w:rsid w:val="00196A24"/>
    <w:rsid w:val="00196D59"/>
    <w:rsid w:val="0019722A"/>
    <w:rsid w:val="00197557"/>
    <w:rsid w:val="001975D6"/>
    <w:rsid w:val="001A0098"/>
    <w:rsid w:val="001A070C"/>
    <w:rsid w:val="001A2DDE"/>
    <w:rsid w:val="001A36B6"/>
    <w:rsid w:val="001A5B16"/>
    <w:rsid w:val="001A6060"/>
    <w:rsid w:val="001A6273"/>
    <w:rsid w:val="001B0229"/>
    <w:rsid w:val="001B06EB"/>
    <w:rsid w:val="001B2270"/>
    <w:rsid w:val="001B29AF"/>
    <w:rsid w:val="001B2E8E"/>
    <w:rsid w:val="001B355D"/>
    <w:rsid w:val="001B5391"/>
    <w:rsid w:val="001B5774"/>
    <w:rsid w:val="001B5C87"/>
    <w:rsid w:val="001B5CF7"/>
    <w:rsid w:val="001B68B1"/>
    <w:rsid w:val="001B70EE"/>
    <w:rsid w:val="001B71EB"/>
    <w:rsid w:val="001B761F"/>
    <w:rsid w:val="001C1AF0"/>
    <w:rsid w:val="001C1DA0"/>
    <w:rsid w:val="001C5A11"/>
    <w:rsid w:val="001C627F"/>
    <w:rsid w:val="001C6381"/>
    <w:rsid w:val="001C67C6"/>
    <w:rsid w:val="001C7018"/>
    <w:rsid w:val="001C7293"/>
    <w:rsid w:val="001D03D7"/>
    <w:rsid w:val="001D2BEE"/>
    <w:rsid w:val="001D2EC4"/>
    <w:rsid w:val="001D31BB"/>
    <w:rsid w:val="001D4916"/>
    <w:rsid w:val="001D6F37"/>
    <w:rsid w:val="001D7C60"/>
    <w:rsid w:val="001E0454"/>
    <w:rsid w:val="001E07A2"/>
    <w:rsid w:val="001E1827"/>
    <w:rsid w:val="001E1AAA"/>
    <w:rsid w:val="001E24F1"/>
    <w:rsid w:val="001E2A85"/>
    <w:rsid w:val="001E36C0"/>
    <w:rsid w:val="001E39B3"/>
    <w:rsid w:val="001E3FE5"/>
    <w:rsid w:val="001E4DF7"/>
    <w:rsid w:val="001E5BD4"/>
    <w:rsid w:val="001E5FD9"/>
    <w:rsid w:val="001E696F"/>
    <w:rsid w:val="001E6BC3"/>
    <w:rsid w:val="001F0C03"/>
    <w:rsid w:val="001F218B"/>
    <w:rsid w:val="001F2C2B"/>
    <w:rsid w:val="001F3737"/>
    <w:rsid w:val="001F37E5"/>
    <w:rsid w:val="001F4A09"/>
    <w:rsid w:val="001F6023"/>
    <w:rsid w:val="001F6A63"/>
    <w:rsid w:val="0020101A"/>
    <w:rsid w:val="00201D4E"/>
    <w:rsid w:val="00202F9E"/>
    <w:rsid w:val="0020318A"/>
    <w:rsid w:val="002034B8"/>
    <w:rsid w:val="0020389C"/>
    <w:rsid w:val="002048EA"/>
    <w:rsid w:val="00204923"/>
    <w:rsid w:val="00206205"/>
    <w:rsid w:val="0020767D"/>
    <w:rsid w:val="00210322"/>
    <w:rsid w:val="00210AC5"/>
    <w:rsid w:val="00210C23"/>
    <w:rsid w:val="00211B49"/>
    <w:rsid w:val="00211B94"/>
    <w:rsid w:val="00211D8C"/>
    <w:rsid w:val="002120C4"/>
    <w:rsid w:val="00212605"/>
    <w:rsid w:val="002132D2"/>
    <w:rsid w:val="00214B5F"/>
    <w:rsid w:val="00214DA6"/>
    <w:rsid w:val="0021515E"/>
    <w:rsid w:val="002157A5"/>
    <w:rsid w:val="0022039B"/>
    <w:rsid w:val="00220CB9"/>
    <w:rsid w:val="00221251"/>
    <w:rsid w:val="002213A5"/>
    <w:rsid w:val="00221A4C"/>
    <w:rsid w:val="00224CEE"/>
    <w:rsid w:val="002265B9"/>
    <w:rsid w:val="00230E8B"/>
    <w:rsid w:val="00231623"/>
    <w:rsid w:val="00231DC1"/>
    <w:rsid w:val="0023215A"/>
    <w:rsid w:val="00232384"/>
    <w:rsid w:val="002328BA"/>
    <w:rsid w:val="002331F4"/>
    <w:rsid w:val="00234E18"/>
    <w:rsid w:val="0023583E"/>
    <w:rsid w:val="00237B3D"/>
    <w:rsid w:val="00237F32"/>
    <w:rsid w:val="00240A5F"/>
    <w:rsid w:val="00241137"/>
    <w:rsid w:val="002415A9"/>
    <w:rsid w:val="002417F5"/>
    <w:rsid w:val="00242F3D"/>
    <w:rsid w:val="002438A1"/>
    <w:rsid w:val="00243ABC"/>
    <w:rsid w:val="00243AF0"/>
    <w:rsid w:val="0024401D"/>
    <w:rsid w:val="00244E92"/>
    <w:rsid w:val="002450BE"/>
    <w:rsid w:val="00245EEE"/>
    <w:rsid w:val="0024752F"/>
    <w:rsid w:val="002478FF"/>
    <w:rsid w:val="00247C97"/>
    <w:rsid w:val="0025073C"/>
    <w:rsid w:val="0025097D"/>
    <w:rsid w:val="00252346"/>
    <w:rsid w:val="00253338"/>
    <w:rsid w:val="0025429C"/>
    <w:rsid w:val="00255015"/>
    <w:rsid w:val="002569ED"/>
    <w:rsid w:val="00257118"/>
    <w:rsid w:val="00257280"/>
    <w:rsid w:val="00257A07"/>
    <w:rsid w:val="00257D5C"/>
    <w:rsid w:val="00260251"/>
    <w:rsid w:val="002612B7"/>
    <w:rsid w:val="002613A3"/>
    <w:rsid w:val="00262730"/>
    <w:rsid w:val="0026291A"/>
    <w:rsid w:val="00262EEB"/>
    <w:rsid w:val="00262F92"/>
    <w:rsid w:val="00263972"/>
    <w:rsid w:val="00263CEE"/>
    <w:rsid w:val="00267C11"/>
    <w:rsid w:val="002700C1"/>
    <w:rsid w:val="002704C4"/>
    <w:rsid w:val="0027093E"/>
    <w:rsid w:val="00271390"/>
    <w:rsid w:val="00275751"/>
    <w:rsid w:val="0027590C"/>
    <w:rsid w:val="002765E9"/>
    <w:rsid w:val="00277071"/>
    <w:rsid w:val="002779D4"/>
    <w:rsid w:val="00280827"/>
    <w:rsid w:val="0028118F"/>
    <w:rsid w:val="002820A2"/>
    <w:rsid w:val="002826DC"/>
    <w:rsid w:val="00282D70"/>
    <w:rsid w:val="00282F7A"/>
    <w:rsid w:val="0028404C"/>
    <w:rsid w:val="002842EF"/>
    <w:rsid w:val="00284A8A"/>
    <w:rsid w:val="002872F1"/>
    <w:rsid w:val="002920FC"/>
    <w:rsid w:val="002930D2"/>
    <w:rsid w:val="0029348A"/>
    <w:rsid w:val="0029389F"/>
    <w:rsid w:val="002939E4"/>
    <w:rsid w:val="002939EC"/>
    <w:rsid w:val="00293F2F"/>
    <w:rsid w:val="00295C08"/>
    <w:rsid w:val="002963DB"/>
    <w:rsid w:val="0029784C"/>
    <w:rsid w:val="00297B51"/>
    <w:rsid w:val="002A045F"/>
    <w:rsid w:val="002A06A4"/>
    <w:rsid w:val="002A0B4F"/>
    <w:rsid w:val="002A0F52"/>
    <w:rsid w:val="002A1237"/>
    <w:rsid w:val="002A21AF"/>
    <w:rsid w:val="002A351B"/>
    <w:rsid w:val="002A3626"/>
    <w:rsid w:val="002A3D24"/>
    <w:rsid w:val="002A5392"/>
    <w:rsid w:val="002A631E"/>
    <w:rsid w:val="002A6A88"/>
    <w:rsid w:val="002A7B93"/>
    <w:rsid w:val="002B024F"/>
    <w:rsid w:val="002B37DB"/>
    <w:rsid w:val="002B3843"/>
    <w:rsid w:val="002B4579"/>
    <w:rsid w:val="002B5D80"/>
    <w:rsid w:val="002B7219"/>
    <w:rsid w:val="002B7AF7"/>
    <w:rsid w:val="002C0679"/>
    <w:rsid w:val="002C0BFA"/>
    <w:rsid w:val="002C1E2D"/>
    <w:rsid w:val="002C2E44"/>
    <w:rsid w:val="002C34EB"/>
    <w:rsid w:val="002C435F"/>
    <w:rsid w:val="002C6627"/>
    <w:rsid w:val="002C6AE2"/>
    <w:rsid w:val="002C7EEB"/>
    <w:rsid w:val="002D03BE"/>
    <w:rsid w:val="002D18DA"/>
    <w:rsid w:val="002D28BC"/>
    <w:rsid w:val="002D304F"/>
    <w:rsid w:val="002D333E"/>
    <w:rsid w:val="002D366C"/>
    <w:rsid w:val="002D3C97"/>
    <w:rsid w:val="002D545C"/>
    <w:rsid w:val="002D5670"/>
    <w:rsid w:val="002D6154"/>
    <w:rsid w:val="002D673D"/>
    <w:rsid w:val="002D6CAE"/>
    <w:rsid w:val="002D6FE9"/>
    <w:rsid w:val="002D742B"/>
    <w:rsid w:val="002E1134"/>
    <w:rsid w:val="002E2BED"/>
    <w:rsid w:val="002E2F07"/>
    <w:rsid w:val="002E3EDD"/>
    <w:rsid w:val="002E5BDF"/>
    <w:rsid w:val="002F0756"/>
    <w:rsid w:val="002F2EDE"/>
    <w:rsid w:val="002F5819"/>
    <w:rsid w:val="002F5BEB"/>
    <w:rsid w:val="002F64FB"/>
    <w:rsid w:val="002F6A15"/>
    <w:rsid w:val="002F6AAD"/>
    <w:rsid w:val="002F6E3E"/>
    <w:rsid w:val="002F7392"/>
    <w:rsid w:val="002F74E3"/>
    <w:rsid w:val="00300BB2"/>
    <w:rsid w:val="00303CBB"/>
    <w:rsid w:val="003041A2"/>
    <w:rsid w:val="0030441D"/>
    <w:rsid w:val="003053EF"/>
    <w:rsid w:val="00310703"/>
    <w:rsid w:val="003116C2"/>
    <w:rsid w:val="00312C40"/>
    <w:rsid w:val="003131CD"/>
    <w:rsid w:val="003140EA"/>
    <w:rsid w:val="00316171"/>
    <w:rsid w:val="00316F33"/>
    <w:rsid w:val="00317524"/>
    <w:rsid w:val="00317ED4"/>
    <w:rsid w:val="00320709"/>
    <w:rsid w:val="003217A3"/>
    <w:rsid w:val="00321F44"/>
    <w:rsid w:val="00322673"/>
    <w:rsid w:val="00322AF2"/>
    <w:rsid w:val="00326DC1"/>
    <w:rsid w:val="00326F88"/>
    <w:rsid w:val="00331A5C"/>
    <w:rsid w:val="0033205B"/>
    <w:rsid w:val="00332EF1"/>
    <w:rsid w:val="0033371D"/>
    <w:rsid w:val="00336502"/>
    <w:rsid w:val="003365AA"/>
    <w:rsid w:val="0034008B"/>
    <w:rsid w:val="0034081B"/>
    <w:rsid w:val="003408F4"/>
    <w:rsid w:val="00342A4F"/>
    <w:rsid w:val="003440B4"/>
    <w:rsid w:val="0034515B"/>
    <w:rsid w:val="00345383"/>
    <w:rsid w:val="00345CCE"/>
    <w:rsid w:val="0034695E"/>
    <w:rsid w:val="0034701F"/>
    <w:rsid w:val="00347EE1"/>
    <w:rsid w:val="00351E25"/>
    <w:rsid w:val="00352B98"/>
    <w:rsid w:val="003548A5"/>
    <w:rsid w:val="00356734"/>
    <w:rsid w:val="00356E3D"/>
    <w:rsid w:val="00361A4E"/>
    <w:rsid w:val="00362E97"/>
    <w:rsid w:val="00364978"/>
    <w:rsid w:val="0036527D"/>
    <w:rsid w:val="0036586D"/>
    <w:rsid w:val="00365887"/>
    <w:rsid w:val="00365B19"/>
    <w:rsid w:val="003674FE"/>
    <w:rsid w:val="003701BD"/>
    <w:rsid w:val="00371D32"/>
    <w:rsid w:val="0037205A"/>
    <w:rsid w:val="00373BB7"/>
    <w:rsid w:val="00373C7F"/>
    <w:rsid w:val="003749F5"/>
    <w:rsid w:val="00374EF8"/>
    <w:rsid w:val="003753E9"/>
    <w:rsid w:val="00376654"/>
    <w:rsid w:val="00377863"/>
    <w:rsid w:val="0038055A"/>
    <w:rsid w:val="003816A3"/>
    <w:rsid w:val="0038233A"/>
    <w:rsid w:val="0038369D"/>
    <w:rsid w:val="003836FA"/>
    <w:rsid w:val="003840B7"/>
    <w:rsid w:val="00385021"/>
    <w:rsid w:val="00393B6B"/>
    <w:rsid w:val="00393CE7"/>
    <w:rsid w:val="003945B0"/>
    <w:rsid w:val="003946FC"/>
    <w:rsid w:val="00396E85"/>
    <w:rsid w:val="003A0971"/>
    <w:rsid w:val="003A2517"/>
    <w:rsid w:val="003A34F9"/>
    <w:rsid w:val="003A3519"/>
    <w:rsid w:val="003A40C2"/>
    <w:rsid w:val="003A4177"/>
    <w:rsid w:val="003A4379"/>
    <w:rsid w:val="003A4B8B"/>
    <w:rsid w:val="003A4E58"/>
    <w:rsid w:val="003A56F8"/>
    <w:rsid w:val="003A6564"/>
    <w:rsid w:val="003A6EF6"/>
    <w:rsid w:val="003A7660"/>
    <w:rsid w:val="003A76A3"/>
    <w:rsid w:val="003A7C4E"/>
    <w:rsid w:val="003B0366"/>
    <w:rsid w:val="003B274B"/>
    <w:rsid w:val="003B3215"/>
    <w:rsid w:val="003B39C4"/>
    <w:rsid w:val="003B4081"/>
    <w:rsid w:val="003B4445"/>
    <w:rsid w:val="003B5C15"/>
    <w:rsid w:val="003B652C"/>
    <w:rsid w:val="003B6D7D"/>
    <w:rsid w:val="003B70CB"/>
    <w:rsid w:val="003B716E"/>
    <w:rsid w:val="003B7193"/>
    <w:rsid w:val="003B7649"/>
    <w:rsid w:val="003C1331"/>
    <w:rsid w:val="003C2A5A"/>
    <w:rsid w:val="003C2B72"/>
    <w:rsid w:val="003C31F2"/>
    <w:rsid w:val="003C3B68"/>
    <w:rsid w:val="003C3E92"/>
    <w:rsid w:val="003C4FBC"/>
    <w:rsid w:val="003C5A06"/>
    <w:rsid w:val="003C7441"/>
    <w:rsid w:val="003C7761"/>
    <w:rsid w:val="003D1D69"/>
    <w:rsid w:val="003D25A5"/>
    <w:rsid w:val="003D2909"/>
    <w:rsid w:val="003D4672"/>
    <w:rsid w:val="003D4DC7"/>
    <w:rsid w:val="003D507A"/>
    <w:rsid w:val="003D6BFC"/>
    <w:rsid w:val="003E0CAC"/>
    <w:rsid w:val="003E14A8"/>
    <w:rsid w:val="003E4CD7"/>
    <w:rsid w:val="003E5C05"/>
    <w:rsid w:val="003E5CE2"/>
    <w:rsid w:val="003E6FC8"/>
    <w:rsid w:val="003E7E1C"/>
    <w:rsid w:val="003F0491"/>
    <w:rsid w:val="003F0E85"/>
    <w:rsid w:val="003F1B9A"/>
    <w:rsid w:val="003F25D0"/>
    <w:rsid w:val="003F2D99"/>
    <w:rsid w:val="003F344F"/>
    <w:rsid w:val="003F557B"/>
    <w:rsid w:val="003F64CA"/>
    <w:rsid w:val="003F6C36"/>
    <w:rsid w:val="003F6C6B"/>
    <w:rsid w:val="003F6CAD"/>
    <w:rsid w:val="00402C60"/>
    <w:rsid w:val="00402E5C"/>
    <w:rsid w:val="00403200"/>
    <w:rsid w:val="004034CD"/>
    <w:rsid w:val="004043E9"/>
    <w:rsid w:val="00405908"/>
    <w:rsid w:val="00407760"/>
    <w:rsid w:val="0041130D"/>
    <w:rsid w:val="004126B6"/>
    <w:rsid w:val="00412702"/>
    <w:rsid w:val="00415916"/>
    <w:rsid w:val="004163EA"/>
    <w:rsid w:val="0041685A"/>
    <w:rsid w:val="004206BA"/>
    <w:rsid w:val="00421368"/>
    <w:rsid w:val="00421D4E"/>
    <w:rsid w:val="0042206C"/>
    <w:rsid w:val="004234A7"/>
    <w:rsid w:val="00425244"/>
    <w:rsid w:val="004252C2"/>
    <w:rsid w:val="0042561D"/>
    <w:rsid w:val="00425814"/>
    <w:rsid w:val="00426B29"/>
    <w:rsid w:val="00426DB8"/>
    <w:rsid w:val="004323FF"/>
    <w:rsid w:val="00432519"/>
    <w:rsid w:val="00433118"/>
    <w:rsid w:val="00434065"/>
    <w:rsid w:val="0043488D"/>
    <w:rsid w:val="00436906"/>
    <w:rsid w:val="00440549"/>
    <w:rsid w:val="004412B7"/>
    <w:rsid w:val="0044173D"/>
    <w:rsid w:val="0044256F"/>
    <w:rsid w:val="004437AA"/>
    <w:rsid w:val="00444166"/>
    <w:rsid w:val="004447F1"/>
    <w:rsid w:val="0044580B"/>
    <w:rsid w:val="004459BA"/>
    <w:rsid w:val="00446C75"/>
    <w:rsid w:val="00446F71"/>
    <w:rsid w:val="0045005C"/>
    <w:rsid w:val="004507EE"/>
    <w:rsid w:val="004522A7"/>
    <w:rsid w:val="004527D8"/>
    <w:rsid w:val="00452AE7"/>
    <w:rsid w:val="0045339D"/>
    <w:rsid w:val="004544E1"/>
    <w:rsid w:val="00454666"/>
    <w:rsid w:val="00455471"/>
    <w:rsid w:val="00455886"/>
    <w:rsid w:val="00457063"/>
    <w:rsid w:val="0046005D"/>
    <w:rsid w:val="00460357"/>
    <w:rsid w:val="0046170C"/>
    <w:rsid w:val="0046186C"/>
    <w:rsid w:val="00461F2E"/>
    <w:rsid w:val="00463093"/>
    <w:rsid w:val="004631A0"/>
    <w:rsid w:val="00463F6E"/>
    <w:rsid w:val="0046419F"/>
    <w:rsid w:val="00465D4E"/>
    <w:rsid w:val="00465E11"/>
    <w:rsid w:val="004664C6"/>
    <w:rsid w:val="00466798"/>
    <w:rsid w:val="004667C5"/>
    <w:rsid w:val="00467606"/>
    <w:rsid w:val="0046762D"/>
    <w:rsid w:val="00467BFD"/>
    <w:rsid w:val="00467DA8"/>
    <w:rsid w:val="00470A3D"/>
    <w:rsid w:val="00471066"/>
    <w:rsid w:val="004716CF"/>
    <w:rsid w:val="004717A1"/>
    <w:rsid w:val="00474337"/>
    <w:rsid w:val="00474CCE"/>
    <w:rsid w:val="004757E1"/>
    <w:rsid w:val="0047722C"/>
    <w:rsid w:val="0047779E"/>
    <w:rsid w:val="00480D97"/>
    <w:rsid w:val="00480F81"/>
    <w:rsid w:val="004820C3"/>
    <w:rsid w:val="004834BE"/>
    <w:rsid w:val="0048358B"/>
    <w:rsid w:val="00483916"/>
    <w:rsid w:val="00484C61"/>
    <w:rsid w:val="00487365"/>
    <w:rsid w:val="00487B22"/>
    <w:rsid w:val="0049121F"/>
    <w:rsid w:val="004912D3"/>
    <w:rsid w:val="004925E6"/>
    <w:rsid w:val="0049357C"/>
    <w:rsid w:val="00493AC0"/>
    <w:rsid w:val="00494C43"/>
    <w:rsid w:val="00497B39"/>
    <w:rsid w:val="004A05ED"/>
    <w:rsid w:val="004A102D"/>
    <w:rsid w:val="004A10B2"/>
    <w:rsid w:val="004A15C8"/>
    <w:rsid w:val="004A2731"/>
    <w:rsid w:val="004A37D7"/>
    <w:rsid w:val="004A4707"/>
    <w:rsid w:val="004A4CBD"/>
    <w:rsid w:val="004A5285"/>
    <w:rsid w:val="004A6676"/>
    <w:rsid w:val="004B1674"/>
    <w:rsid w:val="004B1AE2"/>
    <w:rsid w:val="004B27EA"/>
    <w:rsid w:val="004B2B60"/>
    <w:rsid w:val="004B41AD"/>
    <w:rsid w:val="004B42B6"/>
    <w:rsid w:val="004B46A6"/>
    <w:rsid w:val="004B4785"/>
    <w:rsid w:val="004B4A77"/>
    <w:rsid w:val="004B50D5"/>
    <w:rsid w:val="004B5296"/>
    <w:rsid w:val="004B6848"/>
    <w:rsid w:val="004B6DAA"/>
    <w:rsid w:val="004B6F93"/>
    <w:rsid w:val="004B76E6"/>
    <w:rsid w:val="004B7E44"/>
    <w:rsid w:val="004C0BEA"/>
    <w:rsid w:val="004C1032"/>
    <w:rsid w:val="004C1905"/>
    <w:rsid w:val="004C489B"/>
    <w:rsid w:val="004C4BD6"/>
    <w:rsid w:val="004C5154"/>
    <w:rsid w:val="004C59D6"/>
    <w:rsid w:val="004C7DA9"/>
    <w:rsid w:val="004D075B"/>
    <w:rsid w:val="004D1907"/>
    <w:rsid w:val="004D1DC4"/>
    <w:rsid w:val="004D28EE"/>
    <w:rsid w:val="004D2CC0"/>
    <w:rsid w:val="004D2E72"/>
    <w:rsid w:val="004D44E5"/>
    <w:rsid w:val="004D497B"/>
    <w:rsid w:val="004D4A48"/>
    <w:rsid w:val="004D4A71"/>
    <w:rsid w:val="004D5304"/>
    <w:rsid w:val="004D5485"/>
    <w:rsid w:val="004D5DFF"/>
    <w:rsid w:val="004E11F0"/>
    <w:rsid w:val="004E1D9D"/>
    <w:rsid w:val="004E1E2C"/>
    <w:rsid w:val="004E3D7E"/>
    <w:rsid w:val="004E3F5B"/>
    <w:rsid w:val="004E6874"/>
    <w:rsid w:val="004E7964"/>
    <w:rsid w:val="004E7B49"/>
    <w:rsid w:val="004F19D4"/>
    <w:rsid w:val="004F35A6"/>
    <w:rsid w:val="004F43AF"/>
    <w:rsid w:val="004F66D9"/>
    <w:rsid w:val="004F72DA"/>
    <w:rsid w:val="004F78D2"/>
    <w:rsid w:val="004F794E"/>
    <w:rsid w:val="00502404"/>
    <w:rsid w:val="00502ADD"/>
    <w:rsid w:val="00502FE6"/>
    <w:rsid w:val="0050388C"/>
    <w:rsid w:val="005043E7"/>
    <w:rsid w:val="005043EB"/>
    <w:rsid w:val="0050463F"/>
    <w:rsid w:val="00504F64"/>
    <w:rsid w:val="00505836"/>
    <w:rsid w:val="00505B14"/>
    <w:rsid w:val="005064F4"/>
    <w:rsid w:val="0050686B"/>
    <w:rsid w:val="005077A6"/>
    <w:rsid w:val="00507BE0"/>
    <w:rsid w:val="00513261"/>
    <w:rsid w:val="005137B3"/>
    <w:rsid w:val="00513966"/>
    <w:rsid w:val="0051455E"/>
    <w:rsid w:val="00514AB6"/>
    <w:rsid w:val="00515722"/>
    <w:rsid w:val="00515926"/>
    <w:rsid w:val="00515B97"/>
    <w:rsid w:val="00515BF6"/>
    <w:rsid w:val="00516A86"/>
    <w:rsid w:val="00517CFF"/>
    <w:rsid w:val="00520A5D"/>
    <w:rsid w:val="00521585"/>
    <w:rsid w:val="005221B3"/>
    <w:rsid w:val="00526E45"/>
    <w:rsid w:val="00527518"/>
    <w:rsid w:val="00527AAB"/>
    <w:rsid w:val="00530643"/>
    <w:rsid w:val="00531390"/>
    <w:rsid w:val="005335A9"/>
    <w:rsid w:val="00533ECE"/>
    <w:rsid w:val="00534BEB"/>
    <w:rsid w:val="00536A7D"/>
    <w:rsid w:val="00537730"/>
    <w:rsid w:val="00537B50"/>
    <w:rsid w:val="005402E5"/>
    <w:rsid w:val="00540398"/>
    <w:rsid w:val="0054164A"/>
    <w:rsid w:val="00542450"/>
    <w:rsid w:val="00542A66"/>
    <w:rsid w:val="0054317E"/>
    <w:rsid w:val="00543B8D"/>
    <w:rsid w:val="00543E37"/>
    <w:rsid w:val="005455FE"/>
    <w:rsid w:val="00545810"/>
    <w:rsid w:val="00546800"/>
    <w:rsid w:val="00546BED"/>
    <w:rsid w:val="00547725"/>
    <w:rsid w:val="005506AA"/>
    <w:rsid w:val="00550FF5"/>
    <w:rsid w:val="0055154D"/>
    <w:rsid w:val="0055209A"/>
    <w:rsid w:val="005528B6"/>
    <w:rsid w:val="005532F1"/>
    <w:rsid w:val="00553F3B"/>
    <w:rsid w:val="005544E8"/>
    <w:rsid w:val="0055604F"/>
    <w:rsid w:val="0055665E"/>
    <w:rsid w:val="005571A3"/>
    <w:rsid w:val="00563143"/>
    <w:rsid w:val="0056314D"/>
    <w:rsid w:val="005644DB"/>
    <w:rsid w:val="00564DB2"/>
    <w:rsid w:val="00565629"/>
    <w:rsid w:val="00565A03"/>
    <w:rsid w:val="005671EA"/>
    <w:rsid w:val="00571D66"/>
    <w:rsid w:val="005733DD"/>
    <w:rsid w:val="00573C9A"/>
    <w:rsid w:val="0057400F"/>
    <w:rsid w:val="00574902"/>
    <w:rsid w:val="00574D12"/>
    <w:rsid w:val="00574F95"/>
    <w:rsid w:val="005755E8"/>
    <w:rsid w:val="0057636C"/>
    <w:rsid w:val="00576E55"/>
    <w:rsid w:val="00580172"/>
    <w:rsid w:val="00580DE0"/>
    <w:rsid w:val="00581CC4"/>
    <w:rsid w:val="00582A5D"/>
    <w:rsid w:val="00582C22"/>
    <w:rsid w:val="00583DED"/>
    <w:rsid w:val="005842D8"/>
    <w:rsid w:val="005843E1"/>
    <w:rsid w:val="00584A10"/>
    <w:rsid w:val="00584C36"/>
    <w:rsid w:val="00584E45"/>
    <w:rsid w:val="00585DB6"/>
    <w:rsid w:val="00585FE9"/>
    <w:rsid w:val="00586041"/>
    <w:rsid w:val="00587648"/>
    <w:rsid w:val="00587FD8"/>
    <w:rsid w:val="005909BF"/>
    <w:rsid w:val="00592B0B"/>
    <w:rsid w:val="00592FA7"/>
    <w:rsid w:val="00594224"/>
    <w:rsid w:val="00594F9D"/>
    <w:rsid w:val="00595B5D"/>
    <w:rsid w:val="0059628E"/>
    <w:rsid w:val="005974BD"/>
    <w:rsid w:val="00597CD4"/>
    <w:rsid w:val="005A1681"/>
    <w:rsid w:val="005A1726"/>
    <w:rsid w:val="005A2088"/>
    <w:rsid w:val="005A35B5"/>
    <w:rsid w:val="005A41D3"/>
    <w:rsid w:val="005A5B6B"/>
    <w:rsid w:val="005A67BE"/>
    <w:rsid w:val="005A6D36"/>
    <w:rsid w:val="005B005D"/>
    <w:rsid w:val="005B1A38"/>
    <w:rsid w:val="005B1CA7"/>
    <w:rsid w:val="005B3176"/>
    <w:rsid w:val="005B35D6"/>
    <w:rsid w:val="005B4343"/>
    <w:rsid w:val="005C0658"/>
    <w:rsid w:val="005C119D"/>
    <w:rsid w:val="005C3225"/>
    <w:rsid w:val="005C4729"/>
    <w:rsid w:val="005C59E8"/>
    <w:rsid w:val="005C6050"/>
    <w:rsid w:val="005C6689"/>
    <w:rsid w:val="005D0DA1"/>
    <w:rsid w:val="005D0E1F"/>
    <w:rsid w:val="005D20CD"/>
    <w:rsid w:val="005D213E"/>
    <w:rsid w:val="005D225F"/>
    <w:rsid w:val="005D25BC"/>
    <w:rsid w:val="005D360B"/>
    <w:rsid w:val="005D44C4"/>
    <w:rsid w:val="005D50BE"/>
    <w:rsid w:val="005D5DC8"/>
    <w:rsid w:val="005D65C2"/>
    <w:rsid w:val="005E03DD"/>
    <w:rsid w:val="005E0E91"/>
    <w:rsid w:val="005E25D0"/>
    <w:rsid w:val="005E3378"/>
    <w:rsid w:val="005E39C6"/>
    <w:rsid w:val="005E3BFF"/>
    <w:rsid w:val="005E4CB1"/>
    <w:rsid w:val="005E561F"/>
    <w:rsid w:val="005E6216"/>
    <w:rsid w:val="005E6B37"/>
    <w:rsid w:val="005F032E"/>
    <w:rsid w:val="005F1BD4"/>
    <w:rsid w:val="005F1C4C"/>
    <w:rsid w:val="005F1DFD"/>
    <w:rsid w:val="005F1ED4"/>
    <w:rsid w:val="005F4227"/>
    <w:rsid w:val="005F47BC"/>
    <w:rsid w:val="005F5F8F"/>
    <w:rsid w:val="005F70E5"/>
    <w:rsid w:val="005F7AFC"/>
    <w:rsid w:val="00600E57"/>
    <w:rsid w:val="0060111A"/>
    <w:rsid w:val="0060243E"/>
    <w:rsid w:val="006027EA"/>
    <w:rsid w:val="00602B22"/>
    <w:rsid w:val="00603519"/>
    <w:rsid w:val="00604357"/>
    <w:rsid w:val="00606FCB"/>
    <w:rsid w:val="00610261"/>
    <w:rsid w:val="00613354"/>
    <w:rsid w:val="00613D69"/>
    <w:rsid w:val="00614131"/>
    <w:rsid w:val="00614145"/>
    <w:rsid w:val="00615ED3"/>
    <w:rsid w:val="006160B6"/>
    <w:rsid w:val="00616880"/>
    <w:rsid w:val="00616E50"/>
    <w:rsid w:val="006204FE"/>
    <w:rsid w:val="0062098A"/>
    <w:rsid w:val="006209CE"/>
    <w:rsid w:val="00622A5F"/>
    <w:rsid w:val="0062357C"/>
    <w:rsid w:val="00625F3A"/>
    <w:rsid w:val="006262A4"/>
    <w:rsid w:val="00626BAA"/>
    <w:rsid w:val="00630A1D"/>
    <w:rsid w:val="00630BAA"/>
    <w:rsid w:val="00630C71"/>
    <w:rsid w:val="006334E0"/>
    <w:rsid w:val="00634139"/>
    <w:rsid w:val="00636194"/>
    <w:rsid w:val="006365AB"/>
    <w:rsid w:val="00640189"/>
    <w:rsid w:val="006405B8"/>
    <w:rsid w:val="00643FEF"/>
    <w:rsid w:val="00644C6A"/>
    <w:rsid w:val="00645635"/>
    <w:rsid w:val="00645CEF"/>
    <w:rsid w:val="006464B2"/>
    <w:rsid w:val="00647C49"/>
    <w:rsid w:val="006509EF"/>
    <w:rsid w:val="006543D4"/>
    <w:rsid w:val="00654A1F"/>
    <w:rsid w:val="00655ADF"/>
    <w:rsid w:val="00655FD9"/>
    <w:rsid w:val="006571DB"/>
    <w:rsid w:val="00661B88"/>
    <w:rsid w:val="0066254F"/>
    <w:rsid w:val="00662815"/>
    <w:rsid w:val="006628E7"/>
    <w:rsid w:val="00662D5B"/>
    <w:rsid w:val="00662E16"/>
    <w:rsid w:val="00662F52"/>
    <w:rsid w:val="0066372D"/>
    <w:rsid w:val="0066457C"/>
    <w:rsid w:val="00664D11"/>
    <w:rsid w:val="00665526"/>
    <w:rsid w:val="0067097E"/>
    <w:rsid w:val="00672902"/>
    <w:rsid w:val="00673E19"/>
    <w:rsid w:val="00674022"/>
    <w:rsid w:val="006741EC"/>
    <w:rsid w:val="00674390"/>
    <w:rsid w:val="006762CD"/>
    <w:rsid w:val="00677092"/>
    <w:rsid w:val="00680893"/>
    <w:rsid w:val="0068254D"/>
    <w:rsid w:val="006842FB"/>
    <w:rsid w:val="00685397"/>
    <w:rsid w:val="0068548F"/>
    <w:rsid w:val="00685975"/>
    <w:rsid w:val="00686674"/>
    <w:rsid w:val="00687246"/>
    <w:rsid w:val="00691FE4"/>
    <w:rsid w:val="00693CFB"/>
    <w:rsid w:val="00695A9C"/>
    <w:rsid w:val="006961C5"/>
    <w:rsid w:val="00696E83"/>
    <w:rsid w:val="0069738D"/>
    <w:rsid w:val="00697AAE"/>
    <w:rsid w:val="006A1785"/>
    <w:rsid w:val="006A24EF"/>
    <w:rsid w:val="006A24F1"/>
    <w:rsid w:val="006A39CE"/>
    <w:rsid w:val="006A444B"/>
    <w:rsid w:val="006A5185"/>
    <w:rsid w:val="006A526F"/>
    <w:rsid w:val="006A5A15"/>
    <w:rsid w:val="006A61F5"/>
    <w:rsid w:val="006B0CF8"/>
    <w:rsid w:val="006B1324"/>
    <w:rsid w:val="006B306B"/>
    <w:rsid w:val="006B3799"/>
    <w:rsid w:val="006B39C4"/>
    <w:rsid w:val="006B5CA6"/>
    <w:rsid w:val="006B6F67"/>
    <w:rsid w:val="006B70F2"/>
    <w:rsid w:val="006B7471"/>
    <w:rsid w:val="006B788B"/>
    <w:rsid w:val="006C0615"/>
    <w:rsid w:val="006C13DE"/>
    <w:rsid w:val="006C1865"/>
    <w:rsid w:val="006C18A6"/>
    <w:rsid w:val="006C1A98"/>
    <w:rsid w:val="006C24D6"/>
    <w:rsid w:val="006C2854"/>
    <w:rsid w:val="006C3960"/>
    <w:rsid w:val="006C3EA6"/>
    <w:rsid w:val="006C448A"/>
    <w:rsid w:val="006C4F9E"/>
    <w:rsid w:val="006C51FA"/>
    <w:rsid w:val="006C56B9"/>
    <w:rsid w:val="006C57F8"/>
    <w:rsid w:val="006C5DEF"/>
    <w:rsid w:val="006C73A5"/>
    <w:rsid w:val="006D0C04"/>
    <w:rsid w:val="006D1B36"/>
    <w:rsid w:val="006D1BE2"/>
    <w:rsid w:val="006D2842"/>
    <w:rsid w:val="006D44FB"/>
    <w:rsid w:val="006D56E6"/>
    <w:rsid w:val="006D6980"/>
    <w:rsid w:val="006D6B87"/>
    <w:rsid w:val="006D6D6E"/>
    <w:rsid w:val="006D728E"/>
    <w:rsid w:val="006E02D2"/>
    <w:rsid w:val="006E2598"/>
    <w:rsid w:val="006E302D"/>
    <w:rsid w:val="006E3125"/>
    <w:rsid w:val="006E3A37"/>
    <w:rsid w:val="006E43CF"/>
    <w:rsid w:val="006E458D"/>
    <w:rsid w:val="006E5EFE"/>
    <w:rsid w:val="006E6C02"/>
    <w:rsid w:val="006F1547"/>
    <w:rsid w:val="006F590B"/>
    <w:rsid w:val="00700EDF"/>
    <w:rsid w:val="007024CB"/>
    <w:rsid w:val="0070341A"/>
    <w:rsid w:val="007034C8"/>
    <w:rsid w:val="007037F0"/>
    <w:rsid w:val="0070458B"/>
    <w:rsid w:val="007047BA"/>
    <w:rsid w:val="00705278"/>
    <w:rsid w:val="00705781"/>
    <w:rsid w:val="00710164"/>
    <w:rsid w:val="00712785"/>
    <w:rsid w:val="0071290E"/>
    <w:rsid w:val="00713E19"/>
    <w:rsid w:val="00713E8D"/>
    <w:rsid w:val="00713F59"/>
    <w:rsid w:val="007159B1"/>
    <w:rsid w:val="00715B91"/>
    <w:rsid w:val="00716B8F"/>
    <w:rsid w:val="00717723"/>
    <w:rsid w:val="00722E59"/>
    <w:rsid w:val="00723136"/>
    <w:rsid w:val="00723BB4"/>
    <w:rsid w:val="00724426"/>
    <w:rsid w:val="007257F9"/>
    <w:rsid w:val="00726373"/>
    <w:rsid w:val="00727E1F"/>
    <w:rsid w:val="007321FC"/>
    <w:rsid w:val="00732708"/>
    <w:rsid w:val="007329E0"/>
    <w:rsid w:val="00733A82"/>
    <w:rsid w:val="00733EC4"/>
    <w:rsid w:val="00734090"/>
    <w:rsid w:val="00734E47"/>
    <w:rsid w:val="00735ADC"/>
    <w:rsid w:val="00735FCE"/>
    <w:rsid w:val="00736D90"/>
    <w:rsid w:val="00740D8E"/>
    <w:rsid w:val="00741796"/>
    <w:rsid w:val="00741DBF"/>
    <w:rsid w:val="0074298A"/>
    <w:rsid w:val="00743670"/>
    <w:rsid w:val="00743F12"/>
    <w:rsid w:val="0074401D"/>
    <w:rsid w:val="00747E59"/>
    <w:rsid w:val="0075097D"/>
    <w:rsid w:val="00752D77"/>
    <w:rsid w:val="0075591F"/>
    <w:rsid w:val="00756332"/>
    <w:rsid w:val="00757331"/>
    <w:rsid w:val="007573FA"/>
    <w:rsid w:val="007609E6"/>
    <w:rsid w:val="0076116C"/>
    <w:rsid w:val="00761303"/>
    <w:rsid w:val="00761AFA"/>
    <w:rsid w:val="007623EA"/>
    <w:rsid w:val="007637F7"/>
    <w:rsid w:val="00763AA4"/>
    <w:rsid w:val="00763CD5"/>
    <w:rsid w:val="00764465"/>
    <w:rsid w:val="0076566F"/>
    <w:rsid w:val="00765D59"/>
    <w:rsid w:val="007665E1"/>
    <w:rsid w:val="0076665C"/>
    <w:rsid w:val="00766AD1"/>
    <w:rsid w:val="00767374"/>
    <w:rsid w:val="007674CA"/>
    <w:rsid w:val="00770161"/>
    <w:rsid w:val="00770CF2"/>
    <w:rsid w:val="00771FF6"/>
    <w:rsid w:val="0077244B"/>
    <w:rsid w:val="00774DA7"/>
    <w:rsid w:val="00775CB3"/>
    <w:rsid w:val="007769B2"/>
    <w:rsid w:val="00782DE2"/>
    <w:rsid w:val="007833DA"/>
    <w:rsid w:val="0078382A"/>
    <w:rsid w:val="00783FA2"/>
    <w:rsid w:val="007848B4"/>
    <w:rsid w:val="00784BB9"/>
    <w:rsid w:val="00784E74"/>
    <w:rsid w:val="0078559D"/>
    <w:rsid w:val="007859F3"/>
    <w:rsid w:val="00785F56"/>
    <w:rsid w:val="007868FD"/>
    <w:rsid w:val="00787933"/>
    <w:rsid w:val="007906EB"/>
    <w:rsid w:val="00791729"/>
    <w:rsid w:val="0079186B"/>
    <w:rsid w:val="00793965"/>
    <w:rsid w:val="00794147"/>
    <w:rsid w:val="007948C7"/>
    <w:rsid w:val="00794DDB"/>
    <w:rsid w:val="007954CF"/>
    <w:rsid w:val="00795AB3"/>
    <w:rsid w:val="007963A1"/>
    <w:rsid w:val="007966AF"/>
    <w:rsid w:val="0079688F"/>
    <w:rsid w:val="00797094"/>
    <w:rsid w:val="007A3266"/>
    <w:rsid w:val="007A3DFA"/>
    <w:rsid w:val="007A491A"/>
    <w:rsid w:val="007A4F8F"/>
    <w:rsid w:val="007A6846"/>
    <w:rsid w:val="007A7065"/>
    <w:rsid w:val="007A77B6"/>
    <w:rsid w:val="007A7AF3"/>
    <w:rsid w:val="007B020C"/>
    <w:rsid w:val="007B0BAA"/>
    <w:rsid w:val="007B127F"/>
    <w:rsid w:val="007B1305"/>
    <w:rsid w:val="007B13ED"/>
    <w:rsid w:val="007B167A"/>
    <w:rsid w:val="007B1CCD"/>
    <w:rsid w:val="007B3CB0"/>
    <w:rsid w:val="007B4E22"/>
    <w:rsid w:val="007B4FD6"/>
    <w:rsid w:val="007B5AF5"/>
    <w:rsid w:val="007B62DB"/>
    <w:rsid w:val="007B6F8B"/>
    <w:rsid w:val="007B7A8B"/>
    <w:rsid w:val="007B7D43"/>
    <w:rsid w:val="007B7E1E"/>
    <w:rsid w:val="007C08CC"/>
    <w:rsid w:val="007C1646"/>
    <w:rsid w:val="007C332E"/>
    <w:rsid w:val="007C48EF"/>
    <w:rsid w:val="007C5BC9"/>
    <w:rsid w:val="007C7835"/>
    <w:rsid w:val="007D03C4"/>
    <w:rsid w:val="007D0620"/>
    <w:rsid w:val="007D07B7"/>
    <w:rsid w:val="007D27B2"/>
    <w:rsid w:val="007D3D4D"/>
    <w:rsid w:val="007D444C"/>
    <w:rsid w:val="007D6FEC"/>
    <w:rsid w:val="007D7213"/>
    <w:rsid w:val="007D7CB1"/>
    <w:rsid w:val="007D7F65"/>
    <w:rsid w:val="007E1948"/>
    <w:rsid w:val="007E2364"/>
    <w:rsid w:val="007E3204"/>
    <w:rsid w:val="007E3A24"/>
    <w:rsid w:val="007E4738"/>
    <w:rsid w:val="007E4976"/>
    <w:rsid w:val="007E5679"/>
    <w:rsid w:val="007E5ED3"/>
    <w:rsid w:val="007F021E"/>
    <w:rsid w:val="007F08B5"/>
    <w:rsid w:val="007F0BCB"/>
    <w:rsid w:val="007F0FB6"/>
    <w:rsid w:val="007F11FE"/>
    <w:rsid w:val="007F20E9"/>
    <w:rsid w:val="007F4FE2"/>
    <w:rsid w:val="007F5323"/>
    <w:rsid w:val="007F6E44"/>
    <w:rsid w:val="007F7293"/>
    <w:rsid w:val="007F7A1A"/>
    <w:rsid w:val="007F7F0C"/>
    <w:rsid w:val="0080212A"/>
    <w:rsid w:val="00803110"/>
    <w:rsid w:val="00803682"/>
    <w:rsid w:val="008046B1"/>
    <w:rsid w:val="00804E50"/>
    <w:rsid w:val="00804F91"/>
    <w:rsid w:val="00805475"/>
    <w:rsid w:val="0080580C"/>
    <w:rsid w:val="00806571"/>
    <w:rsid w:val="00806B80"/>
    <w:rsid w:val="00810258"/>
    <w:rsid w:val="00810A0E"/>
    <w:rsid w:val="00811997"/>
    <w:rsid w:val="008119C1"/>
    <w:rsid w:val="0081279F"/>
    <w:rsid w:val="008130CF"/>
    <w:rsid w:val="008145AE"/>
    <w:rsid w:val="00815D33"/>
    <w:rsid w:val="0081600C"/>
    <w:rsid w:val="00816599"/>
    <w:rsid w:val="00816899"/>
    <w:rsid w:val="008177A0"/>
    <w:rsid w:val="008204D6"/>
    <w:rsid w:val="00820776"/>
    <w:rsid w:val="008207EB"/>
    <w:rsid w:val="00820934"/>
    <w:rsid w:val="00820EE1"/>
    <w:rsid w:val="00823080"/>
    <w:rsid w:val="00823645"/>
    <w:rsid w:val="0082476D"/>
    <w:rsid w:val="00824FE9"/>
    <w:rsid w:val="008251FD"/>
    <w:rsid w:val="00825576"/>
    <w:rsid w:val="008260EA"/>
    <w:rsid w:val="0082639A"/>
    <w:rsid w:val="008266C9"/>
    <w:rsid w:val="0083063D"/>
    <w:rsid w:val="008313A8"/>
    <w:rsid w:val="00831F67"/>
    <w:rsid w:val="008321C6"/>
    <w:rsid w:val="0083456E"/>
    <w:rsid w:val="00834C11"/>
    <w:rsid w:val="00834DEB"/>
    <w:rsid w:val="00834FA6"/>
    <w:rsid w:val="0083503D"/>
    <w:rsid w:val="00835DA9"/>
    <w:rsid w:val="0084012F"/>
    <w:rsid w:val="008408B7"/>
    <w:rsid w:val="0084117C"/>
    <w:rsid w:val="008414C6"/>
    <w:rsid w:val="00842532"/>
    <w:rsid w:val="00843D5C"/>
    <w:rsid w:val="008445F6"/>
    <w:rsid w:val="008447F6"/>
    <w:rsid w:val="008464EC"/>
    <w:rsid w:val="00846EF2"/>
    <w:rsid w:val="00847111"/>
    <w:rsid w:val="008476BD"/>
    <w:rsid w:val="008522B1"/>
    <w:rsid w:val="008556A5"/>
    <w:rsid w:val="00855C5C"/>
    <w:rsid w:val="00856654"/>
    <w:rsid w:val="00857FE2"/>
    <w:rsid w:val="008600AC"/>
    <w:rsid w:val="008604D6"/>
    <w:rsid w:val="00862AA9"/>
    <w:rsid w:val="00864226"/>
    <w:rsid w:val="00864A62"/>
    <w:rsid w:val="008651D4"/>
    <w:rsid w:val="00866A4F"/>
    <w:rsid w:val="008673BA"/>
    <w:rsid w:val="00867937"/>
    <w:rsid w:val="008700C7"/>
    <w:rsid w:val="00870BEB"/>
    <w:rsid w:val="008727EB"/>
    <w:rsid w:val="00874D82"/>
    <w:rsid w:val="00876105"/>
    <w:rsid w:val="00877C3D"/>
    <w:rsid w:val="0088118B"/>
    <w:rsid w:val="0088195D"/>
    <w:rsid w:val="00881B3A"/>
    <w:rsid w:val="00882C99"/>
    <w:rsid w:val="008848E6"/>
    <w:rsid w:val="008850A8"/>
    <w:rsid w:val="00885453"/>
    <w:rsid w:val="00885CB9"/>
    <w:rsid w:val="008863D4"/>
    <w:rsid w:val="00886A2C"/>
    <w:rsid w:val="008872ED"/>
    <w:rsid w:val="0089003D"/>
    <w:rsid w:val="0089112A"/>
    <w:rsid w:val="00891F9D"/>
    <w:rsid w:val="0089201D"/>
    <w:rsid w:val="00892C19"/>
    <w:rsid w:val="00894CA6"/>
    <w:rsid w:val="00894E60"/>
    <w:rsid w:val="0089656E"/>
    <w:rsid w:val="008A0286"/>
    <w:rsid w:val="008A0973"/>
    <w:rsid w:val="008A0CEB"/>
    <w:rsid w:val="008A16D7"/>
    <w:rsid w:val="008A16D9"/>
    <w:rsid w:val="008A1BDB"/>
    <w:rsid w:val="008A210C"/>
    <w:rsid w:val="008A2C2D"/>
    <w:rsid w:val="008A6343"/>
    <w:rsid w:val="008A71A5"/>
    <w:rsid w:val="008B0734"/>
    <w:rsid w:val="008B0BBD"/>
    <w:rsid w:val="008B0CE8"/>
    <w:rsid w:val="008B17ED"/>
    <w:rsid w:val="008B29E5"/>
    <w:rsid w:val="008B2D6F"/>
    <w:rsid w:val="008B4A01"/>
    <w:rsid w:val="008B707C"/>
    <w:rsid w:val="008B7A8E"/>
    <w:rsid w:val="008C0FF3"/>
    <w:rsid w:val="008C15FE"/>
    <w:rsid w:val="008C2339"/>
    <w:rsid w:val="008C2B03"/>
    <w:rsid w:val="008C2F15"/>
    <w:rsid w:val="008C48E4"/>
    <w:rsid w:val="008C66D6"/>
    <w:rsid w:val="008C6E80"/>
    <w:rsid w:val="008C6F47"/>
    <w:rsid w:val="008C75D9"/>
    <w:rsid w:val="008D048E"/>
    <w:rsid w:val="008D0FA5"/>
    <w:rsid w:val="008D456D"/>
    <w:rsid w:val="008D4596"/>
    <w:rsid w:val="008D5435"/>
    <w:rsid w:val="008D5753"/>
    <w:rsid w:val="008E06F2"/>
    <w:rsid w:val="008E098F"/>
    <w:rsid w:val="008E12AE"/>
    <w:rsid w:val="008E5CBB"/>
    <w:rsid w:val="008E5DBB"/>
    <w:rsid w:val="008E6EB5"/>
    <w:rsid w:val="008E724F"/>
    <w:rsid w:val="008E7D43"/>
    <w:rsid w:val="008F06FB"/>
    <w:rsid w:val="008F1AC7"/>
    <w:rsid w:val="008F1DAF"/>
    <w:rsid w:val="008F1E96"/>
    <w:rsid w:val="008F2F97"/>
    <w:rsid w:val="008F579D"/>
    <w:rsid w:val="008F5D92"/>
    <w:rsid w:val="008F6295"/>
    <w:rsid w:val="00900759"/>
    <w:rsid w:val="00900AA0"/>
    <w:rsid w:val="0090324E"/>
    <w:rsid w:val="00903693"/>
    <w:rsid w:val="00905B15"/>
    <w:rsid w:val="0090656E"/>
    <w:rsid w:val="009075E7"/>
    <w:rsid w:val="0091019A"/>
    <w:rsid w:val="009107EC"/>
    <w:rsid w:val="00911C33"/>
    <w:rsid w:val="00912D0D"/>
    <w:rsid w:val="00913A24"/>
    <w:rsid w:val="00914DE5"/>
    <w:rsid w:val="00915667"/>
    <w:rsid w:val="0091575A"/>
    <w:rsid w:val="00915ABD"/>
    <w:rsid w:val="00915D0A"/>
    <w:rsid w:val="00917EB7"/>
    <w:rsid w:val="00921094"/>
    <w:rsid w:val="00921291"/>
    <w:rsid w:val="009222CE"/>
    <w:rsid w:val="009229D4"/>
    <w:rsid w:val="00922B41"/>
    <w:rsid w:val="00922D95"/>
    <w:rsid w:val="009247BE"/>
    <w:rsid w:val="00924ED6"/>
    <w:rsid w:val="00926329"/>
    <w:rsid w:val="00926AB3"/>
    <w:rsid w:val="00926E82"/>
    <w:rsid w:val="00930C64"/>
    <w:rsid w:val="0093337C"/>
    <w:rsid w:val="00935748"/>
    <w:rsid w:val="00936A69"/>
    <w:rsid w:val="00936D53"/>
    <w:rsid w:val="009402F4"/>
    <w:rsid w:val="0094067B"/>
    <w:rsid w:val="0094095B"/>
    <w:rsid w:val="00941122"/>
    <w:rsid w:val="00941176"/>
    <w:rsid w:val="00941CE4"/>
    <w:rsid w:val="00942DC1"/>
    <w:rsid w:val="0094369F"/>
    <w:rsid w:val="0094509D"/>
    <w:rsid w:val="0094513C"/>
    <w:rsid w:val="00945C9C"/>
    <w:rsid w:val="00945E6A"/>
    <w:rsid w:val="00946BEE"/>
    <w:rsid w:val="0095084C"/>
    <w:rsid w:val="009508D9"/>
    <w:rsid w:val="009517ED"/>
    <w:rsid w:val="009519B5"/>
    <w:rsid w:val="0095345B"/>
    <w:rsid w:val="00956225"/>
    <w:rsid w:val="0095686F"/>
    <w:rsid w:val="009579EA"/>
    <w:rsid w:val="009611EA"/>
    <w:rsid w:val="00961592"/>
    <w:rsid w:val="009640ED"/>
    <w:rsid w:val="0096716C"/>
    <w:rsid w:val="00967AA2"/>
    <w:rsid w:val="009704D7"/>
    <w:rsid w:val="009714E7"/>
    <w:rsid w:val="00971772"/>
    <w:rsid w:val="00972119"/>
    <w:rsid w:val="009722B3"/>
    <w:rsid w:val="00972E6C"/>
    <w:rsid w:val="0097364A"/>
    <w:rsid w:val="00974737"/>
    <w:rsid w:val="009749C4"/>
    <w:rsid w:val="009754B5"/>
    <w:rsid w:val="009764A6"/>
    <w:rsid w:val="0097760C"/>
    <w:rsid w:val="0098163C"/>
    <w:rsid w:val="00981E2C"/>
    <w:rsid w:val="00984F79"/>
    <w:rsid w:val="00985DD8"/>
    <w:rsid w:val="00986112"/>
    <w:rsid w:val="009862D4"/>
    <w:rsid w:val="009865B5"/>
    <w:rsid w:val="00986FD6"/>
    <w:rsid w:val="0098756A"/>
    <w:rsid w:val="009875EF"/>
    <w:rsid w:val="009901D5"/>
    <w:rsid w:val="009904D0"/>
    <w:rsid w:val="00992F25"/>
    <w:rsid w:val="00995914"/>
    <w:rsid w:val="00996A2A"/>
    <w:rsid w:val="009977E1"/>
    <w:rsid w:val="009A05DF"/>
    <w:rsid w:val="009A1D1C"/>
    <w:rsid w:val="009A2F45"/>
    <w:rsid w:val="009A38B4"/>
    <w:rsid w:val="009A392A"/>
    <w:rsid w:val="009A436E"/>
    <w:rsid w:val="009A4B26"/>
    <w:rsid w:val="009A5927"/>
    <w:rsid w:val="009A6C74"/>
    <w:rsid w:val="009B0896"/>
    <w:rsid w:val="009B1C3D"/>
    <w:rsid w:val="009B393D"/>
    <w:rsid w:val="009B453A"/>
    <w:rsid w:val="009B61CD"/>
    <w:rsid w:val="009B6535"/>
    <w:rsid w:val="009C071A"/>
    <w:rsid w:val="009C07A3"/>
    <w:rsid w:val="009C2268"/>
    <w:rsid w:val="009C37CE"/>
    <w:rsid w:val="009C3B2B"/>
    <w:rsid w:val="009C41CF"/>
    <w:rsid w:val="009C4A5C"/>
    <w:rsid w:val="009C517F"/>
    <w:rsid w:val="009C58B0"/>
    <w:rsid w:val="009C7AB0"/>
    <w:rsid w:val="009D02D4"/>
    <w:rsid w:val="009D03C8"/>
    <w:rsid w:val="009D116E"/>
    <w:rsid w:val="009D1308"/>
    <w:rsid w:val="009D1B4B"/>
    <w:rsid w:val="009D1EA7"/>
    <w:rsid w:val="009D32F9"/>
    <w:rsid w:val="009D3488"/>
    <w:rsid w:val="009D34BD"/>
    <w:rsid w:val="009D3C4C"/>
    <w:rsid w:val="009D3D6D"/>
    <w:rsid w:val="009D405D"/>
    <w:rsid w:val="009D517A"/>
    <w:rsid w:val="009D5C06"/>
    <w:rsid w:val="009E0C8C"/>
    <w:rsid w:val="009E2FA7"/>
    <w:rsid w:val="009E31EC"/>
    <w:rsid w:val="009E3893"/>
    <w:rsid w:val="009E443D"/>
    <w:rsid w:val="009E5C1F"/>
    <w:rsid w:val="009E63C7"/>
    <w:rsid w:val="009F1772"/>
    <w:rsid w:val="009F1C5E"/>
    <w:rsid w:val="009F220E"/>
    <w:rsid w:val="009F2DAD"/>
    <w:rsid w:val="009F3D0A"/>
    <w:rsid w:val="009F4237"/>
    <w:rsid w:val="009F4492"/>
    <w:rsid w:val="009F4C61"/>
    <w:rsid w:val="009F5152"/>
    <w:rsid w:val="009F51E8"/>
    <w:rsid w:val="009F52F9"/>
    <w:rsid w:val="009F54B4"/>
    <w:rsid w:val="009F63ED"/>
    <w:rsid w:val="009F6C0A"/>
    <w:rsid w:val="009F7AAD"/>
    <w:rsid w:val="00A00966"/>
    <w:rsid w:val="00A01BDB"/>
    <w:rsid w:val="00A01C60"/>
    <w:rsid w:val="00A023BA"/>
    <w:rsid w:val="00A03054"/>
    <w:rsid w:val="00A04F02"/>
    <w:rsid w:val="00A05C30"/>
    <w:rsid w:val="00A06C37"/>
    <w:rsid w:val="00A070B0"/>
    <w:rsid w:val="00A07424"/>
    <w:rsid w:val="00A10312"/>
    <w:rsid w:val="00A123A1"/>
    <w:rsid w:val="00A12DC4"/>
    <w:rsid w:val="00A13AB7"/>
    <w:rsid w:val="00A14464"/>
    <w:rsid w:val="00A14BCB"/>
    <w:rsid w:val="00A14C9B"/>
    <w:rsid w:val="00A15BE3"/>
    <w:rsid w:val="00A1619C"/>
    <w:rsid w:val="00A16546"/>
    <w:rsid w:val="00A171CD"/>
    <w:rsid w:val="00A20600"/>
    <w:rsid w:val="00A20815"/>
    <w:rsid w:val="00A21345"/>
    <w:rsid w:val="00A227B8"/>
    <w:rsid w:val="00A26FDD"/>
    <w:rsid w:val="00A2720E"/>
    <w:rsid w:val="00A30EEF"/>
    <w:rsid w:val="00A31630"/>
    <w:rsid w:val="00A3239D"/>
    <w:rsid w:val="00A32F79"/>
    <w:rsid w:val="00A33C8B"/>
    <w:rsid w:val="00A33E4A"/>
    <w:rsid w:val="00A36387"/>
    <w:rsid w:val="00A37E82"/>
    <w:rsid w:val="00A4006F"/>
    <w:rsid w:val="00A40F80"/>
    <w:rsid w:val="00A41285"/>
    <w:rsid w:val="00A4224A"/>
    <w:rsid w:val="00A44F94"/>
    <w:rsid w:val="00A46D20"/>
    <w:rsid w:val="00A507D1"/>
    <w:rsid w:val="00A52AA3"/>
    <w:rsid w:val="00A53036"/>
    <w:rsid w:val="00A53049"/>
    <w:rsid w:val="00A53438"/>
    <w:rsid w:val="00A5372C"/>
    <w:rsid w:val="00A53796"/>
    <w:rsid w:val="00A538FF"/>
    <w:rsid w:val="00A572B1"/>
    <w:rsid w:val="00A62E30"/>
    <w:rsid w:val="00A6345D"/>
    <w:rsid w:val="00A64DE8"/>
    <w:rsid w:val="00A66114"/>
    <w:rsid w:val="00A66C52"/>
    <w:rsid w:val="00A67A40"/>
    <w:rsid w:val="00A70490"/>
    <w:rsid w:val="00A71BA0"/>
    <w:rsid w:val="00A7277A"/>
    <w:rsid w:val="00A7353D"/>
    <w:rsid w:val="00A741D4"/>
    <w:rsid w:val="00A747CD"/>
    <w:rsid w:val="00A75C4E"/>
    <w:rsid w:val="00A76679"/>
    <w:rsid w:val="00A769F0"/>
    <w:rsid w:val="00A77C9B"/>
    <w:rsid w:val="00A80CBE"/>
    <w:rsid w:val="00A81D24"/>
    <w:rsid w:val="00A82762"/>
    <w:rsid w:val="00A82A77"/>
    <w:rsid w:val="00A837D2"/>
    <w:rsid w:val="00A83FBF"/>
    <w:rsid w:val="00A842BB"/>
    <w:rsid w:val="00A84A61"/>
    <w:rsid w:val="00A85495"/>
    <w:rsid w:val="00A85DD1"/>
    <w:rsid w:val="00A87770"/>
    <w:rsid w:val="00A91C4E"/>
    <w:rsid w:val="00A91EB1"/>
    <w:rsid w:val="00A9210F"/>
    <w:rsid w:val="00A93E9E"/>
    <w:rsid w:val="00A94ABB"/>
    <w:rsid w:val="00A94CD0"/>
    <w:rsid w:val="00A977BC"/>
    <w:rsid w:val="00AA101C"/>
    <w:rsid w:val="00AA65A3"/>
    <w:rsid w:val="00AA69C3"/>
    <w:rsid w:val="00AA737F"/>
    <w:rsid w:val="00AA7934"/>
    <w:rsid w:val="00AB0468"/>
    <w:rsid w:val="00AB169F"/>
    <w:rsid w:val="00AB1A7D"/>
    <w:rsid w:val="00AB1B16"/>
    <w:rsid w:val="00AB2D52"/>
    <w:rsid w:val="00AB3264"/>
    <w:rsid w:val="00AB47B8"/>
    <w:rsid w:val="00AB5348"/>
    <w:rsid w:val="00AB551E"/>
    <w:rsid w:val="00AB5892"/>
    <w:rsid w:val="00AB5C6A"/>
    <w:rsid w:val="00AB5D97"/>
    <w:rsid w:val="00AB6955"/>
    <w:rsid w:val="00AB6B77"/>
    <w:rsid w:val="00AC0403"/>
    <w:rsid w:val="00AC386C"/>
    <w:rsid w:val="00AC3C3E"/>
    <w:rsid w:val="00AC3E16"/>
    <w:rsid w:val="00AC4153"/>
    <w:rsid w:val="00AC5981"/>
    <w:rsid w:val="00AC5B00"/>
    <w:rsid w:val="00AC633E"/>
    <w:rsid w:val="00AD0422"/>
    <w:rsid w:val="00AD0C05"/>
    <w:rsid w:val="00AD1124"/>
    <w:rsid w:val="00AD11DF"/>
    <w:rsid w:val="00AD2EA3"/>
    <w:rsid w:val="00AD30F0"/>
    <w:rsid w:val="00AD347D"/>
    <w:rsid w:val="00AD3C3C"/>
    <w:rsid w:val="00AD4BE6"/>
    <w:rsid w:val="00AD7FCB"/>
    <w:rsid w:val="00AE0AC3"/>
    <w:rsid w:val="00AE0F37"/>
    <w:rsid w:val="00AE308F"/>
    <w:rsid w:val="00AE3C41"/>
    <w:rsid w:val="00AE4104"/>
    <w:rsid w:val="00AE5F26"/>
    <w:rsid w:val="00AE6BBD"/>
    <w:rsid w:val="00AE6BF6"/>
    <w:rsid w:val="00AE76AA"/>
    <w:rsid w:val="00AF0582"/>
    <w:rsid w:val="00AF14BE"/>
    <w:rsid w:val="00AF165B"/>
    <w:rsid w:val="00AF181E"/>
    <w:rsid w:val="00AF273C"/>
    <w:rsid w:val="00AF51C2"/>
    <w:rsid w:val="00AF5530"/>
    <w:rsid w:val="00AF5A50"/>
    <w:rsid w:val="00AF5D2A"/>
    <w:rsid w:val="00AF7BB0"/>
    <w:rsid w:val="00AF7F6A"/>
    <w:rsid w:val="00B008A1"/>
    <w:rsid w:val="00B016D6"/>
    <w:rsid w:val="00B0191A"/>
    <w:rsid w:val="00B01CA3"/>
    <w:rsid w:val="00B02658"/>
    <w:rsid w:val="00B02725"/>
    <w:rsid w:val="00B02B0A"/>
    <w:rsid w:val="00B04712"/>
    <w:rsid w:val="00B052F2"/>
    <w:rsid w:val="00B054EB"/>
    <w:rsid w:val="00B05515"/>
    <w:rsid w:val="00B0788C"/>
    <w:rsid w:val="00B07DE6"/>
    <w:rsid w:val="00B10562"/>
    <w:rsid w:val="00B11AB1"/>
    <w:rsid w:val="00B122F8"/>
    <w:rsid w:val="00B1298A"/>
    <w:rsid w:val="00B1445A"/>
    <w:rsid w:val="00B14807"/>
    <w:rsid w:val="00B14B9E"/>
    <w:rsid w:val="00B15594"/>
    <w:rsid w:val="00B163E5"/>
    <w:rsid w:val="00B17AC4"/>
    <w:rsid w:val="00B21258"/>
    <w:rsid w:val="00B21B6A"/>
    <w:rsid w:val="00B21CEA"/>
    <w:rsid w:val="00B22982"/>
    <w:rsid w:val="00B22B30"/>
    <w:rsid w:val="00B22D94"/>
    <w:rsid w:val="00B23437"/>
    <w:rsid w:val="00B2374E"/>
    <w:rsid w:val="00B2429D"/>
    <w:rsid w:val="00B24695"/>
    <w:rsid w:val="00B24903"/>
    <w:rsid w:val="00B259F6"/>
    <w:rsid w:val="00B27B57"/>
    <w:rsid w:val="00B30622"/>
    <w:rsid w:val="00B31ABE"/>
    <w:rsid w:val="00B31F9C"/>
    <w:rsid w:val="00B328C1"/>
    <w:rsid w:val="00B35226"/>
    <w:rsid w:val="00B3578F"/>
    <w:rsid w:val="00B36555"/>
    <w:rsid w:val="00B40A1E"/>
    <w:rsid w:val="00B4151A"/>
    <w:rsid w:val="00B419EC"/>
    <w:rsid w:val="00B421F3"/>
    <w:rsid w:val="00B43A1E"/>
    <w:rsid w:val="00B45850"/>
    <w:rsid w:val="00B460D8"/>
    <w:rsid w:val="00B463D4"/>
    <w:rsid w:val="00B47E5D"/>
    <w:rsid w:val="00B51320"/>
    <w:rsid w:val="00B518AD"/>
    <w:rsid w:val="00B52D46"/>
    <w:rsid w:val="00B5358C"/>
    <w:rsid w:val="00B54011"/>
    <w:rsid w:val="00B54508"/>
    <w:rsid w:val="00B5527F"/>
    <w:rsid w:val="00B55582"/>
    <w:rsid w:val="00B55A53"/>
    <w:rsid w:val="00B5628E"/>
    <w:rsid w:val="00B56588"/>
    <w:rsid w:val="00B567E5"/>
    <w:rsid w:val="00B56D51"/>
    <w:rsid w:val="00B570C2"/>
    <w:rsid w:val="00B574B4"/>
    <w:rsid w:val="00B57D12"/>
    <w:rsid w:val="00B60464"/>
    <w:rsid w:val="00B60F10"/>
    <w:rsid w:val="00B62786"/>
    <w:rsid w:val="00B6293E"/>
    <w:rsid w:val="00B6397E"/>
    <w:rsid w:val="00B640EC"/>
    <w:rsid w:val="00B641BD"/>
    <w:rsid w:val="00B65E9B"/>
    <w:rsid w:val="00B6693C"/>
    <w:rsid w:val="00B70E04"/>
    <w:rsid w:val="00B71689"/>
    <w:rsid w:val="00B71752"/>
    <w:rsid w:val="00B71C2B"/>
    <w:rsid w:val="00B72096"/>
    <w:rsid w:val="00B72B81"/>
    <w:rsid w:val="00B74F5A"/>
    <w:rsid w:val="00B7614D"/>
    <w:rsid w:val="00B76335"/>
    <w:rsid w:val="00B76F25"/>
    <w:rsid w:val="00B77A24"/>
    <w:rsid w:val="00B80542"/>
    <w:rsid w:val="00B80ECF"/>
    <w:rsid w:val="00B83880"/>
    <w:rsid w:val="00B83A88"/>
    <w:rsid w:val="00B83BF0"/>
    <w:rsid w:val="00B852D9"/>
    <w:rsid w:val="00B862E3"/>
    <w:rsid w:val="00B8778E"/>
    <w:rsid w:val="00B87B68"/>
    <w:rsid w:val="00B910FF"/>
    <w:rsid w:val="00B94E38"/>
    <w:rsid w:val="00B94EAF"/>
    <w:rsid w:val="00B95029"/>
    <w:rsid w:val="00B9502A"/>
    <w:rsid w:val="00B96212"/>
    <w:rsid w:val="00B966CE"/>
    <w:rsid w:val="00B96B4D"/>
    <w:rsid w:val="00BA020F"/>
    <w:rsid w:val="00BA02B5"/>
    <w:rsid w:val="00BA27B0"/>
    <w:rsid w:val="00BA29F4"/>
    <w:rsid w:val="00BA4411"/>
    <w:rsid w:val="00BA4461"/>
    <w:rsid w:val="00BA4C3C"/>
    <w:rsid w:val="00BA5516"/>
    <w:rsid w:val="00BA61C5"/>
    <w:rsid w:val="00BA6280"/>
    <w:rsid w:val="00BA68D5"/>
    <w:rsid w:val="00BB0284"/>
    <w:rsid w:val="00BB1371"/>
    <w:rsid w:val="00BB2AF7"/>
    <w:rsid w:val="00BB3689"/>
    <w:rsid w:val="00BB4B52"/>
    <w:rsid w:val="00BB4F21"/>
    <w:rsid w:val="00BC08DC"/>
    <w:rsid w:val="00BC0D1F"/>
    <w:rsid w:val="00BC272F"/>
    <w:rsid w:val="00BC2863"/>
    <w:rsid w:val="00BC57CA"/>
    <w:rsid w:val="00BC788F"/>
    <w:rsid w:val="00BD15B1"/>
    <w:rsid w:val="00BD1CAB"/>
    <w:rsid w:val="00BD2944"/>
    <w:rsid w:val="00BD3F0D"/>
    <w:rsid w:val="00BD40A1"/>
    <w:rsid w:val="00BD4594"/>
    <w:rsid w:val="00BD633B"/>
    <w:rsid w:val="00BD7863"/>
    <w:rsid w:val="00BD7CA8"/>
    <w:rsid w:val="00BE01BA"/>
    <w:rsid w:val="00BE045A"/>
    <w:rsid w:val="00BE0481"/>
    <w:rsid w:val="00BE0B6F"/>
    <w:rsid w:val="00BE0D3B"/>
    <w:rsid w:val="00BE156F"/>
    <w:rsid w:val="00BE21CB"/>
    <w:rsid w:val="00BE4762"/>
    <w:rsid w:val="00BE56BA"/>
    <w:rsid w:val="00BE5B09"/>
    <w:rsid w:val="00BE725D"/>
    <w:rsid w:val="00BE7B8E"/>
    <w:rsid w:val="00BF0F44"/>
    <w:rsid w:val="00BF1B41"/>
    <w:rsid w:val="00BF1EE3"/>
    <w:rsid w:val="00BF2646"/>
    <w:rsid w:val="00BF2CBB"/>
    <w:rsid w:val="00BF2DE3"/>
    <w:rsid w:val="00BF4825"/>
    <w:rsid w:val="00BF529C"/>
    <w:rsid w:val="00BF5521"/>
    <w:rsid w:val="00BF582F"/>
    <w:rsid w:val="00BF710C"/>
    <w:rsid w:val="00C01738"/>
    <w:rsid w:val="00C0278C"/>
    <w:rsid w:val="00C055F4"/>
    <w:rsid w:val="00C05C11"/>
    <w:rsid w:val="00C06439"/>
    <w:rsid w:val="00C11D4E"/>
    <w:rsid w:val="00C124DE"/>
    <w:rsid w:val="00C12710"/>
    <w:rsid w:val="00C15378"/>
    <w:rsid w:val="00C15976"/>
    <w:rsid w:val="00C163AE"/>
    <w:rsid w:val="00C20781"/>
    <w:rsid w:val="00C230DA"/>
    <w:rsid w:val="00C239DC"/>
    <w:rsid w:val="00C23ADC"/>
    <w:rsid w:val="00C240BC"/>
    <w:rsid w:val="00C24294"/>
    <w:rsid w:val="00C262F0"/>
    <w:rsid w:val="00C26ACA"/>
    <w:rsid w:val="00C31EAC"/>
    <w:rsid w:val="00C32275"/>
    <w:rsid w:val="00C33B06"/>
    <w:rsid w:val="00C33EFD"/>
    <w:rsid w:val="00C3413E"/>
    <w:rsid w:val="00C34918"/>
    <w:rsid w:val="00C40934"/>
    <w:rsid w:val="00C40C9C"/>
    <w:rsid w:val="00C42244"/>
    <w:rsid w:val="00C4410F"/>
    <w:rsid w:val="00C44B1F"/>
    <w:rsid w:val="00C45721"/>
    <w:rsid w:val="00C459F8"/>
    <w:rsid w:val="00C460D5"/>
    <w:rsid w:val="00C47614"/>
    <w:rsid w:val="00C47A85"/>
    <w:rsid w:val="00C5064E"/>
    <w:rsid w:val="00C51835"/>
    <w:rsid w:val="00C53786"/>
    <w:rsid w:val="00C53EFB"/>
    <w:rsid w:val="00C54F90"/>
    <w:rsid w:val="00C55981"/>
    <w:rsid w:val="00C55F1A"/>
    <w:rsid w:val="00C5658A"/>
    <w:rsid w:val="00C57811"/>
    <w:rsid w:val="00C57EBC"/>
    <w:rsid w:val="00C600DC"/>
    <w:rsid w:val="00C60CC1"/>
    <w:rsid w:val="00C614F5"/>
    <w:rsid w:val="00C6294C"/>
    <w:rsid w:val="00C62DA7"/>
    <w:rsid w:val="00C63551"/>
    <w:rsid w:val="00C63A46"/>
    <w:rsid w:val="00C6419B"/>
    <w:rsid w:val="00C6534B"/>
    <w:rsid w:val="00C66185"/>
    <w:rsid w:val="00C66875"/>
    <w:rsid w:val="00C66BA4"/>
    <w:rsid w:val="00C67146"/>
    <w:rsid w:val="00C673CF"/>
    <w:rsid w:val="00C67DDE"/>
    <w:rsid w:val="00C707E5"/>
    <w:rsid w:val="00C70DF4"/>
    <w:rsid w:val="00C7270C"/>
    <w:rsid w:val="00C72A6C"/>
    <w:rsid w:val="00C740D5"/>
    <w:rsid w:val="00C741E0"/>
    <w:rsid w:val="00C75760"/>
    <w:rsid w:val="00C76979"/>
    <w:rsid w:val="00C76D05"/>
    <w:rsid w:val="00C770C9"/>
    <w:rsid w:val="00C77F57"/>
    <w:rsid w:val="00C80498"/>
    <w:rsid w:val="00C8282D"/>
    <w:rsid w:val="00C8383E"/>
    <w:rsid w:val="00C83B9A"/>
    <w:rsid w:val="00C848D0"/>
    <w:rsid w:val="00C84E43"/>
    <w:rsid w:val="00C856ED"/>
    <w:rsid w:val="00C86272"/>
    <w:rsid w:val="00C86484"/>
    <w:rsid w:val="00C90B2A"/>
    <w:rsid w:val="00C91656"/>
    <w:rsid w:val="00C927DB"/>
    <w:rsid w:val="00C92A1C"/>
    <w:rsid w:val="00C9355B"/>
    <w:rsid w:val="00C959A6"/>
    <w:rsid w:val="00C97FB6"/>
    <w:rsid w:val="00CA117C"/>
    <w:rsid w:val="00CA175E"/>
    <w:rsid w:val="00CA1A28"/>
    <w:rsid w:val="00CA1A99"/>
    <w:rsid w:val="00CA2C39"/>
    <w:rsid w:val="00CA3439"/>
    <w:rsid w:val="00CA3C23"/>
    <w:rsid w:val="00CA3DBF"/>
    <w:rsid w:val="00CA3E40"/>
    <w:rsid w:val="00CA4A4E"/>
    <w:rsid w:val="00CA4B77"/>
    <w:rsid w:val="00CA7302"/>
    <w:rsid w:val="00CA758D"/>
    <w:rsid w:val="00CB0154"/>
    <w:rsid w:val="00CB0468"/>
    <w:rsid w:val="00CB0FBE"/>
    <w:rsid w:val="00CB2616"/>
    <w:rsid w:val="00CB29D3"/>
    <w:rsid w:val="00CB316E"/>
    <w:rsid w:val="00CB339B"/>
    <w:rsid w:val="00CB4019"/>
    <w:rsid w:val="00CB4255"/>
    <w:rsid w:val="00CB5232"/>
    <w:rsid w:val="00CB529C"/>
    <w:rsid w:val="00CB52C0"/>
    <w:rsid w:val="00CB66C3"/>
    <w:rsid w:val="00CB6804"/>
    <w:rsid w:val="00CB712E"/>
    <w:rsid w:val="00CC2072"/>
    <w:rsid w:val="00CC220B"/>
    <w:rsid w:val="00CC2DAC"/>
    <w:rsid w:val="00CC33F1"/>
    <w:rsid w:val="00CC42BA"/>
    <w:rsid w:val="00CC4DA1"/>
    <w:rsid w:val="00CC544E"/>
    <w:rsid w:val="00CC5E18"/>
    <w:rsid w:val="00CC7D9C"/>
    <w:rsid w:val="00CD0B37"/>
    <w:rsid w:val="00CD12C6"/>
    <w:rsid w:val="00CD19A4"/>
    <w:rsid w:val="00CD3CFC"/>
    <w:rsid w:val="00CD4CD0"/>
    <w:rsid w:val="00CD5455"/>
    <w:rsid w:val="00CD55E5"/>
    <w:rsid w:val="00CD6144"/>
    <w:rsid w:val="00CE0202"/>
    <w:rsid w:val="00CE101A"/>
    <w:rsid w:val="00CE1AC8"/>
    <w:rsid w:val="00CE39B2"/>
    <w:rsid w:val="00CE4E36"/>
    <w:rsid w:val="00CE503E"/>
    <w:rsid w:val="00CE5142"/>
    <w:rsid w:val="00CE5D68"/>
    <w:rsid w:val="00CE6145"/>
    <w:rsid w:val="00CE6A5A"/>
    <w:rsid w:val="00CE70A2"/>
    <w:rsid w:val="00CF0396"/>
    <w:rsid w:val="00CF03C4"/>
    <w:rsid w:val="00CF41EC"/>
    <w:rsid w:val="00CF46A2"/>
    <w:rsid w:val="00CF4775"/>
    <w:rsid w:val="00CF5224"/>
    <w:rsid w:val="00CF7130"/>
    <w:rsid w:val="00CF76AB"/>
    <w:rsid w:val="00D006EB"/>
    <w:rsid w:val="00D00700"/>
    <w:rsid w:val="00D01284"/>
    <w:rsid w:val="00D0387D"/>
    <w:rsid w:val="00D03887"/>
    <w:rsid w:val="00D03FF4"/>
    <w:rsid w:val="00D0484F"/>
    <w:rsid w:val="00D04C3C"/>
    <w:rsid w:val="00D04C94"/>
    <w:rsid w:val="00D05797"/>
    <w:rsid w:val="00D05A96"/>
    <w:rsid w:val="00D05D46"/>
    <w:rsid w:val="00D064C4"/>
    <w:rsid w:val="00D06933"/>
    <w:rsid w:val="00D07572"/>
    <w:rsid w:val="00D079A7"/>
    <w:rsid w:val="00D07A07"/>
    <w:rsid w:val="00D10D15"/>
    <w:rsid w:val="00D11473"/>
    <w:rsid w:val="00D118FF"/>
    <w:rsid w:val="00D11F2A"/>
    <w:rsid w:val="00D127E3"/>
    <w:rsid w:val="00D127E7"/>
    <w:rsid w:val="00D130C3"/>
    <w:rsid w:val="00D135D5"/>
    <w:rsid w:val="00D13F14"/>
    <w:rsid w:val="00D13F9E"/>
    <w:rsid w:val="00D15F88"/>
    <w:rsid w:val="00D1624B"/>
    <w:rsid w:val="00D176E5"/>
    <w:rsid w:val="00D178EF"/>
    <w:rsid w:val="00D2173B"/>
    <w:rsid w:val="00D21BC8"/>
    <w:rsid w:val="00D224E2"/>
    <w:rsid w:val="00D225DF"/>
    <w:rsid w:val="00D22BEA"/>
    <w:rsid w:val="00D2387D"/>
    <w:rsid w:val="00D243E2"/>
    <w:rsid w:val="00D251BD"/>
    <w:rsid w:val="00D25620"/>
    <w:rsid w:val="00D26467"/>
    <w:rsid w:val="00D270B9"/>
    <w:rsid w:val="00D277EE"/>
    <w:rsid w:val="00D3064C"/>
    <w:rsid w:val="00D3115A"/>
    <w:rsid w:val="00D3121D"/>
    <w:rsid w:val="00D31961"/>
    <w:rsid w:val="00D31A0C"/>
    <w:rsid w:val="00D3295A"/>
    <w:rsid w:val="00D33A03"/>
    <w:rsid w:val="00D34183"/>
    <w:rsid w:val="00D347A0"/>
    <w:rsid w:val="00D34FB2"/>
    <w:rsid w:val="00D359D5"/>
    <w:rsid w:val="00D406D5"/>
    <w:rsid w:val="00D41271"/>
    <w:rsid w:val="00D4146D"/>
    <w:rsid w:val="00D4164D"/>
    <w:rsid w:val="00D421D7"/>
    <w:rsid w:val="00D42DC3"/>
    <w:rsid w:val="00D44564"/>
    <w:rsid w:val="00D44E60"/>
    <w:rsid w:val="00D459D1"/>
    <w:rsid w:val="00D463F1"/>
    <w:rsid w:val="00D47448"/>
    <w:rsid w:val="00D47F83"/>
    <w:rsid w:val="00D50757"/>
    <w:rsid w:val="00D50B58"/>
    <w:rsid w:val="00D51693"/>
    <w:rsid w:val="00D51DBD"/>
    <w:rsid w:val="00D53400"/>
    <w:rsid w:val="00D53A6F"/>
    <w:rsid w:val="00D546A0"/>
    <w:rsid w:val="00D55A1C"/>
    <w:rsid w:val="00D55ACC"/>
    <w:rsid w:val="00D56E12"/>
    <w:rsid w:val="00D57563"/>
    <w:rsid w:val="00D60ED3"/>
    <w:rsid w:val="00D6365B"/>
    <w:rsid w:val="00D64BC3"/>
    <w:rsid w:val="00D64D6B"/>
    <w:rsid w:val="00D65B8F"/>
    <w:rsid w:val="00D65E73"/>
    <w:rsid w:val="00D67DA3"/>
    <w:rsid w:val="00D7063D"/>
    <w:rsid w:val="00D7064E"/>
    <w:rsid w:val="00D7299D"/>
    <w:rsid w:val="00D72F78"/>
    <w:rsid w:val="00D735C5"/>
    <w:rsid w:val="00D74906"/>
    <w:rsid w:val="00D74971"/>
    <w:rsid w:val="00D74EBA"/>
    <w:rsid w:val="00D74FCD"/>
    <w:rsid w:val="00D7517F"/>
    <w:rsid w:val="00D758D5"/>
    <w:rsid w:val="00D7695C"/>
    <w:rsid w:val="00D77317"/>
    <w:rsid w:val="00D77AFD"/>
    <w:rsid w:val="00D77B51"/>
    <w:rsid w:val="00D822D6"/>
    <w:rsid w:val="00D83614"/>
    <w:rsid w:val="00D846DD"/>
    <w:rsid w:val="00D85893"/>
    <w:rsid w:val="00D85957"/>
    <w:rsid w:val="00D85F55"/>
    <w:rsid w:val="00D86CF6"/>
    <w:rsid w:val="00D86D8D"/>
    <w:rsid w:val="00D87363"/>
    <w:rsid w:val="00D91ADA"/>
    <w:rsid w:val="00D93B6F"/>
    <w:rsid w:val="00D93EB5"/>
    <w:rsid w:val="00D941DF"/>
    <w:rsid w:val="00D95CAA"/>
    <w:rsid w:val="00DA2241"/>
    <w:rsid w:val="00DA3377"/>
    <w:rsid w:val="00DA381F"/>
    <w:rsid w:val="00DA3BCF"/>
    <w:rsid w:val="00DA488E"/>
    <w:rsid w:val="00DA5039"/>
    <w:rsid w:val="00DA5091"/>
    <w:rsid w:val="00DA6779"/>
    <w:rsid w:val="00DA6BA0"/>
    <w:rsid w:val="00DA6C14"/>
    <w:rsid w:val="00DA70A8"/>
    <w:rsid w:val="00DB0270"/>
    <w:rsid w:val="00DB29F0"/>
    <w:rsid w:val="00DB39A9"/>
    <w:rsid w:val="00DB3A9A"/>
    <w:rsid w:val="00DB41F5"/>
    <w:rsid w:val="00DB468C"/>
    <w:rsid w:val="00DB5176"/>
    <w:rsid w:val="00DB5774"/>
    <w:rsid w:val="00DB6782"/>
    <w:rsid w:val="00DC00F9"/>
    <w:rsid w:val="00DC0398"/>
    <w:rsid w:val="00DC3913"/>
    <w:rsid w:val="00DC54E9"/>
    <w:rsid w:val="00DD20FE"/>
    <w:rsid w:val="00DD2178"/>
    <w:rsid w:val="00DD3D8A"/>
    <w:rsid w:val="00DD4A44"/>
    <w:rsid w:val="00DD53B8"/>
    <w:rsid w:val="00DD56BE"/>
    <w:rsid w:val="00DE050E"/>
    <w:rsid w:val="00DE6A73"/>
    <w:rsid w:val="00DE7361"/>
    <w:rsid w:val="00DE7BB6"/>
    <w:rsid w:val="00DF2012"/>
    <w:rsid w:val="00DF2732"/>
    <w:rsid w:val="00DF27EC"/>
    <w:rsid w:val="00DF2AFC"/>
    <w:rsid w:val="00DF3778"/>
    <w:rsid w:val="00DF3E5C"/>
    <w:rsid w:val="00DF505E"/>
    <w:rsid w:val="00DF587E"/>
    <w:rsid w:val="00DF62E1"/>
    <w:rsid w:val="00DF72B2"/>
    <w:rsid w:val="00DF784D"/>
    <w:rsid w:val="00DF7F92"/>
    <w:rsid w:val="00E00625"/>
    <w:rsid w:val="00E00F6C"/>
    <w:rsid w:val="00E01229"/>
    <w:rsid w:val="00E01C2D"/>
    <w:rsid w:val="00E0219B"/>
    <w:rsid w:val="00E02BA7"/>
    <w:rsid w:val="00E04D7D"/>
    <w:rsid w:val="00E04DEF"/>
    <w:rsid w:val="00E060A7"/>
    <w:rsid w:val="00E0694D"/>
    <w:rsid w:val="00E06C5E"/>
    <w:rsid w:val="00E07871"/>
    <w:rsid w:val="00E110C4"/>
    <w:rsid w:val="00E1122A"/>
    <w:rsid w:val="00E11853"/>
    <w:rsid w:val="00E1269D"/>
    <w:rsid w:val="00E12B2E"/>
    <w:rsid w:val="00E12CD5"/>
    <w:rsid w:val="00E157A5"/>
    <w:rsid w:val="00E1589A"/>
    <w:rsid w:val="00E16B3F"/>
    <w:rsid w:val="00E16C04"/>
    <w:rsid w:val="00E2126D"/>
    <w:rsid w:val="00E25A59"/>
    <w:rsid w:val="00E314C0"/>
    <w:rsid w:val="00E316EA"/>
    <w:rsid w:val="00E31B4F"/>
    <w:rsid w:val="00E3224F"/>
    <w:rsid w:val="00E33D08"/>
    <w:rsid w:val="00E34938"/>
    <w:rsid w:val="00E3530C"/>
    <w:rsid w:val="00E37849"/>
    <w:rsid w:val="00E41BB5"/>
    <w:rsid w:val="00E42E15"/>
    <w:rsid w:val="00E46CE2"/>
    <w:rsid w:val="00E47EA8"/>
    <w:rsid w:val="00E47EE7"/>
    <w:rsid w:val="00E50D24"/>
    <w:rsid w:val="00E51089"/>
    <w:rsid w:val="00E51624"/>
    <w:rsid w:val="00E51C09"/>
    <w:rsid w:val="00E5215D"/>
    <w:rsid w:val="00E526C6"/>
    <w:rsid w:val="00E52ED8"/>
    <w:rsid w:val="00E53535"/>
    <w:rsid w:val="00E5429A"/>
    <w:rsid w:val="00E54461"/>
    <w:rsid w:val="00E54539"/>
    <w:rsid w:val="00E550C5"/>
    <w:rsid w:val="00E55273"/>
    <w:rsid w:val="00E558B8"/>
    <w:rsid w:val="00E6006D"/>
    <w:rsid w:val="00E6009C"/>
    <w:rsid w:val="00E6026B"/>
    <w:rsid w:val="00E603D2"/>
    <w:rsid w:val="00E6080B"/>
    <w:rsid w:val="00E6103E"/>
    <w:rsid w:val="00E616BA"/>
    <w:rsid w:val="00E65251"/>
    <w:rsid w:val="00E65310"/>
    <w:rsid w:val="00E65CC2"/>
    <w:rsid w:val="00E676A9"/>
    <w:rsid w:val="00E67BC4"/>
    <w:rsid w:val="00E7084C"/>
    <w:rsid w:val="00E7270C"/>
    <w:rsid w:val="00E728C8"/>
    <w:rsid w:val="00E73143"/>
    <w:rsid w:val="00E73932"/>
    <w:rsid w:val="00E7565A"/>
    <w:rsid w:val="00E76A79"/>
    <w:rsid w:val="00E77647"/>
    <w:rsid w:val="00E803AA"/>
    <w:rsid w:val="00E80B8A"/>
    <w:rsid w:val="00E80F6E"/>
    <w:rsid w:val="00E82016"/>
    <w:rsid w:val="00E82DF9"/>
    <w:rsid w:val="00E84041"/>
    <w:rsid w:val="00E85AC0"/>
    <w:rsid w:val="00E869A9"/>
    <w:rsid w:val="00E87BD1"/>
    <w:rsid w:val="00E87F64"/>
    <w:rsid w:val="00E90813"/>
    <w:rsid w:val="00E9258C"/>
    <w:rsid w:val="00E92E60"/>
    <w:rsid w:val="00E94A5E"/>
    <w:rsid w:val="00E954F1"/>
    <w:rsid w:val="00E95A86"/>
    <w:rsid w:val="00E97011"/>
    <w:rsid w:val="00E97643"/>
    <w:rsid w:val="00EA068C"/>
    <w:rsid w:val="00EA13B0"/>
    <w:rsid w:val="00EA19D8"/>
    <w:rsid w:val="00EA1E78"/>
    <w:rsid w:val="00EA216C"/>
    <w:rsid w:val="00EA2210"/>
    <w:rsid w:val="00EA3120"/>
    <w:rsid w:val="00EA36F1"/>
    <w:rsid w:val="00EA4104"/>
    <w:rsid w:val="00EA4507"/>
    <w:rsid w:val="00EA5993"/>
    <w:rsid w:val="00EA6A5C"/>
    <w:rsid w:val="00EB54FE"/>
    <w:rsid w:val="00EB60E6"/>
    <w:rsid w:val="00EB706E"/>
    <w:rsid w:val="00EB77B7"/>
    <w:rsid w:val="00EC0316"/>
    <w:rsid w:val="00EC1043"/>
    <w:rsid w:val="00EC127F"/>
    <w:rsid w:val="00EC13B7"/>
    <w:rsid w:val="00EC2F33"/>
    <w:rsid w:val="00EC3F41"/>
    <w:rsid w:val="00EC4765"/>
    <w:rsid w:val="00EC4AE2"/>
    <w:rsid w:val="00EC4C94"/>
    <w:rsid w:val="00EC503E"/>
    <w:rsid w:val="00EC5075"/>
    <w:rsid w:val="00EC703E"/>
    <w:rsid w:val="00EC75D3"/>
    <w:rsid w:val="00ED0D6C"/>
    <w:rsid w:val="00ED15DB"/>
    <w:rsid w:val="00ED21C9"/>
    <w:rsid w:val="00ED2496"/>
    <w:rsid w:val="00ED3914"/>
    <w:rsid w:val="00ED46BE"/>
    <w:rsid w:val="00ED47C2"/>
    <w:rsid w:val="00ED6F2D"/>
    <w:rsid w:val="00ED7AD6"/>
    <w:rsid w:val="00ED7BB6"/>
    <w:rsid w:val="00ED7D72"/>
    <w:rsid w:val="00EE0675"/>
    <w:rsid w:val="00EE1356"/>
    <w:rsid w:val="00EE1890"/>
    <w:rsid w:val="00EE32E5"/>
    <w:rsid w:val="00EE33CC"/>
    <w:rsid w:val="00EE3BC4"/>
    <w:rsid w:val="00EE4468"/>
    <w:rsid w:val="00EE4549"/>
    <w:rsid w:val="00EE477E"/>
    <w:rsid w:val="00EE4866"/>
    <w:rsid w:val="00EE6318"/>
    <w:rsid w:val="00EE681C"/>
    <w:rsid w:val="00EE7999"/>
    <w:rsid w:val="00EF1FB1"/>
    <w:rsid w:val="00EF344C"/>
    <w:rsid w:val="00EF3819"/>
    <w:rsid w:val="00EF4786"/>
    <w:rsid w:val="00EF55BE"/>
    <w:rsid w:val="00EF5A32"/>
    <w:rsid w:val="00EF7E9F"/>
    <w:rsid w:val="00F009D3"/>
    <w:rsid w:val="00F00A19"/>
    <w:rsid w:val="00F03705"/>
    <w:rsid w:val="00F04B2D"/>
    <w:rsid w:val="00F05D33"/>
    <w:rsid w:val="00F0625D"/>
    <w:rsid w:val="00F0671B"/>
    <w:rsid w:val="00F10858"/>
    <w:rsid w:val="00F110A2"/>
    <w:rsid w:val="00F11ACE"/>
    <w:rsid w:val="00F1506F"/>
    <w:rsid w:val="00F15496"/>
    <w:rsid w:val="00F15ED9"/>
    <w:rsid w:val="00F15FE7"/>
    <w:rsid w:val="00F17CF6"/>
    <w:rsid w:val="00F207B8"/>
    <w:rsid w:val="00F21B26"/>
    <w:rsid w:val="00F21E60"/>
    <w:rsid w:val="00F226EA"/>
    <w:rsid w:val="00F228C5"/>
    <w:rsid w:val="00F254E0"/>
    <w:rsid w:val="00F25DB6"/>
    <w:rsid w:val="00F25EE5"/>
    <w:rsid w:val="00F27183"/>
    <w:rsid w:val="00F27C88"/>
    <w:rsid w:val="00F30EFB"/>
    <w:rsid w:val="00F30FD7"/>
    <w:rsid w:val="00F32618"/>
    <w:rsid w:val="00F3274D"/>
    <w:rsid w:val="00F33592"/>
    <w:rsid w:val="00F33DA6"/>
    <w:rsid w:val="00F40BC8"/>
    <w:rsid w:val="00F42F36"/>
    <w:rsid w:val="00F42FEF"/>
    <w:rsid w:val="00F43EF1"/>
    <w:rsid w:val="00F44D41"/>
    <w:rsid w:val="00F45660"/>
    <w:rsid w:val="00F471D7"/>
    <w:rsid w:val="00F4766E"/>
    <w:rsid w:val="00F515C3"/>
    <w:rsid w:val="00F5250D"/>
    <w:rsid w:val="00F526E2"/>
    <w:rsid w:val="00F54AD6"/>
    <w:rsid w:val="00F574FB"/>
    <w:rsid w:val="00F57E82"/>
    <w:rsid w:val="00F60189"/>
    <w:rsid w:val="00F62063"/>
    <w:rsid w:val="00F622E5"/>
    <w:rsid w:val="00F625A7"/>
    <w:rsid w:val="00F62C22"/>
    <w:rsid w:val="00F635C4"/>
    <w:rsid w:val="00F67CA5"/>
    <w:rsid w:val="00F6AF93"/>
    <w:rsid w:val="00F703D8"/>
    <w:rsid w:val="00F70542"/>
    <w:rsid w:val="00F711FA"/>
    <w:rsid w:val="00F72009"/>
    <w:rsid w:val="00F733B2"/>
    <w:rsid w:val="00F73625"/>
    <w:rsid w:val="00F73DF5"/>
    <w:rsid w:val="00F74178"/>
    <w:rsid w:val="00F74B7D"/>
    <w:rsid w:val="00F75430"/>
    <w:rsid w:val="00F756E7"/>
    <w:rsid w:val="00F76540"/>
    <w:rsid w:val="00F76BAB"/>
    <w:rsid w:val="00F76DDD"/>
    <w:rsid w:val="00F76FE0"/>
    <w:rsid w:val="00F774E7"/>
    <w:rsid w:val="00F8095C"/>
    <w:rsid w:val="00F80F53"/>
    <w:rsid w:val="00F82093"/>
    <w:rsid w:val="00F82E73"/>
    <w:rsid w:val="00F8481B"/>
    <w:rsid w:val="00F86937"/>
    <w:rsid w:val="00F86FE5"/>
    <w:rsid w:val="00F87BD8"/>
    <w:rsid w:val="00F90D90"/>
    <w:rsid w:val="00F914C6"/>
    <w:rsid w:val="00F91DBF"/>
    <w:rsid w:val="00F938D2"/>
    <w:rsid w:val="00F941E8"/>
    <w:rsid w:val="00F9462D"/>
    <w:rsid w:val="00F96304"/>
    <w:rsid w:val="00F965BD"/>
    <w:rsid w:val="00F965FE"/>
    <w:rsid w:val="00F96B67"/>
    <w:rsid w:val="00FA0C5F"/>
    <w:rsid w:val="00FA206F"/>
    <w:rsid w:val="00FA3A5D"/>
    <w:rsid w:val="00FA5FD1"/>
    <w:rsid w:val="00FA6D50"/>
    <w:rsid w:val="00FA7EF6"/>
    <w:rsid w:val="00FB0488"/>
    <w:rsid w:val="00FB0CED"/>
    <w:rsid w:val="00FB102B"/>
    <w:rsid w:val="00FB140E"/>
    <w:rsid w:val="00FB185F"/>
    <w:rsid w:val="00FB19EF"/>
    <w:rsid w:val="00FB30B8"/>
    <w:rsid w:val="00FB46A8"/>
    <w:rsid w:val="00FB4CB1"/>
    <w:rsid w:val="00FB53F2"/>
    <w:rsid w:val="00FB5A94"/>
    <w:rsid w:val="00FB73BB"/>
    <w:rsid w:val="00FB74D4"/>
    <w:rsid w:val="00FC1733"/>
    <w:rsid w:val="00FC186C"/>
    <w:rsid w:val="00FC3471"/>
    <w:rsid w:val="00FC3AC1"/>
    <w:rsid w:val="00FC49C4"/>
    <w:rsid w:val="00FC5E4E"/>
    <w:rsid w:val="00FC7AD3"/>
    <w:rsid w:val="00FC7BF4"/>
    <w:rsid w:val="00FD03DF"/>
    <w:rsid w:val="00FD068B"/>
    <w:rsid w:val="00FD2B8A"/>
    <w:rsid w:val="00FD3B12"/>
    <w:rsid w:val="00FD5D8E"/>
    <w:rsid w:val="00FD62FE"/>
    <w:rsid w:val="00FD6316"/>
    <w:rsid w:val="00FD723F"/>
    <w:rsid w:val="00FD7CD8"/>
    <w:rsid w:val="00FD7D85"/>
    <w:rsid w:val="00FE1413"/>
    <w:rsid w:val="00FE2908"/>
    <w:rsid w:val="00FE2BF1"/>
    <w:rsid w:val="00FE371D"/>
    <w:rsid w:val="00FE45EA"/>
    <w:rsid w:val="00FE555D"/>
    <w:rsid w:val="00FE5D40"/>
    <w:rsid w:val="00FE6FCD"/>
    <w:rsid w:val="00FF03A6"/>
    <w:rsid w:val="00FF041B"/>
    <w:rsid w:val="00FF21A1"/>
    <w:rsid w:val="00FF2545"/>
    <w:rsid w:val="00FF3320"/>
    <w:rsid w:val="00FF41AD"/>
    <w:rsid w:val="00FF532F"/>
    <w:rsid w:val="00FF6746"/>
    <w:rsid w:val="00FF6AAC"/>
    <w:rsid w:val="00FF6AB9"/>
    <w:rsid w:val="02C86EFB"/>
    <w:rsid w:val="03039E5F"/>
    <w:rsid w:val="0503660C"/>
    <w:rsid w:val="053F23DF"/>
    <w:rsid w:val="056C7B6C"/>
    <w:rsid w:val="05DE7124"/>
    <w:rsid w:val="06ABC824"/>
    <w:rsid w:val="06E1E55E"/>
    <w:rsid w:val="08279C63"/>
    <w:rsid w:val="0A302921"/>
    <w:rsid w:val="0A62B5AD"/>
    <w:rsid w:val="0BA03178"/>
    <w:rsid w:val="0C143EC8"/>
    <w:rsid w:val="0D1ED3FC"/>
    <w:rsid w:val="0E3639F0"/>
    <w:rsid w:val="100B986B"/>
    <w:rsid w:val="101160BD"/>
    <w:rsid w:val="10AC3587"/>
    <w:rsid w:val="10C926ED"/>
    <w:rsid w:val="10E31ACA"/>
    <w:rsid w:val="1123EE9A"/>
    <w:rsid w:val="1193C236"/>
    <w:rsid w:val="12435C73"/>
    <w:rsid w:val="135FEAD6"/>
    <w:rsid w:val="136FC9A4"/>
    <w:rsid w:val="13974D3B"/>
    <w:rsid w:val="14BBD50D"/>
    <w:rsid w:val="167E0D2E"/>
    <w:rsid w:val="16BF7E8A"/>
    <w:rsid w:val="1859C2C1"/>
    <w:rsid w:val="192B1A44"/>
    <w:rsid w:val="19A92119"/>
    <w:rsid w:val="1B2B43DA"/>
    <w:rsid w:val="1C34E784"/>
    <w:rsid w:val="1D026553"/>
    <w:rsid w:val="1F38535E"/>
    <w:rsid w:val="1F8E6A42"/>
    <w:rsid w:val="2046D497"/>
    <w:rsid w:val="208E1010"/>
    <w:rsid w:val="211B04A8"/>
    <w:rsid w:val="21CA1EDA"/>
    <w:rsid w:val="22C98746"/>
    <w:rsid w:val="230983DF"/>
    <w:rsid w:val="23B8753B"/>
    <w:rsid w:val="23E3CEEF"/>
    <w:rsid w:val="24074D18"/>
    <w:rsid w:val="25A7F4B8"/>
    <w:rsid w:val="25FCC1F0"/>
    <w:rsid w:val="2798222F"/>
    <w:rsid w:val="2819EAB3"/>
    <w:rsid w:val="2889411B"/>
    <w:rsid w:val="28899CE6"/>
    <w:rsid w:val="2C1DCEF1"/>
    <w:rsid w:val="2C42187C"/>
    <w:rsid w:val="2CC764F2"/>
    <w:rsid w:val="2D6DE45B"/>
    <w:rsid w:val="2DF49C12"/>
    <w:rsid w:val="2E5363C3"/>
    <w:rsid w:val="2EFC2600"/>
    <w:rsid w:val="2F4297E9"/>
    <w:rsid w:val="2F6C115E"/>
    <w:rsid w:val="3083C3F5"/>
    <w:rsid w:val="32476B0B"/>
    <w:rsid w:val="3265C0F1"/>
    <w:rsid w:val="33264A17"/>
    <w:rsid w:val="33758FAC"/>
    <w:rsid w:val="33F06FEF"/>
    <w:rsid w:val="33F112CA"/>
    <w:rsid w:val="3482AB30"/>
    <w:rsid w:val="3573E620"/>
    <w:rsid w:val="3785D19D"/>
    <w:rsid w:val="3875EBA9"/>
    <w:rsid w:val="3949421B"/>
    <w:rsid w:val="3A5D5002"/>
    <w:rsid w:val="3D6AF6DB"/>
    <w:rsid w:val="3DED4A96"/>
    <w:rsid w:val="4093A3FA"/>
    <w:rsid w:val="413E89B0"/>
    <w:rsid w:val="42B9EEA4"/>
    <w:rsid w:val="42EF6CA8"/>
    <w:rsid w:val="43487DFF"/>
    <w:rsid w:val="43A604C7"/>
    <w:rsid w:val="43CD214D"/>
    <w:rsid w:val="4441F91E"/>
    <w:rsid w:val="4668FBFB"/>
    <w:rsid w:val="470D5779"/>
    <w:rsid w:val="4726DDD4"/>
    <w:rsid w:val="4783A363"/>
    <w:rsid w:val="49A9A428"/>
    <w:rsid w:val="4AADCCFD"/>
    <w:rsid w:val="4AC065E5"/>
    <w:rsid w:val="4BD2AABB"/>
    <w:rsid w:val="4CCAA5FC"/>
    <w:rsid w:val="4D40716C"/>
    <w:rsid w:val="4DAFBCFD"/>
    <w:rsid w:val="4DDBA40D"/>
    <w:rsid w:val="507692D7"/>
    <w:rsid w:val="50AEE95F"/>
    <w:rsid w:val="517AFA0A"/>
    <w:rsid w:val="52324D1F"/>
    <w:rsid w:val="534E663D"/>
    <w:rsid w:val="5490BFB8"/>
    <w:rsid w:val="584DF2E2"/>
    <w:rsid w:val="59766FCC"/>
    <w:rsid w:val="5A81C3A2"/>
    <w:rsid w:val="5A99EE5B"/>
    <w:rsid w:val="5BB12218"/>
    <w:rsid w:val="5BB8A4DC"/>
    <w:rsid w:val="5CAEFEF2"/>
    <w:rsid w:val="5D519DE8"/>
    <w:rsid w:val="5E89B262"/>
    <w:rsid w:val="60D41C75"/>
    <w:rsid w:val="615DB2AA"/>
    <w:rsid w:val="61AA469B"/>
    <w:rsid w:val="6250509A"/>
    <w:rsid w:val="6283E371"/>
    <w:rsid w:val="628B3D46"/>
    <w:rsid w:val="63779B93"/>
    <w:rsid w:val="645E2B16"/>
    <w:rsid w:val="655A2372"/>
    <w:rsid w:val="65CC2D71"/>
    <w:rsid w:val="665218AC"/>
    <w:rsid w:val="67FA85EA"/>
    <w:rsid w:val="68751645"/>
    <w:rsid w:val="68CA3D35"/>
    <w:rsid w:val="68FBB6EC"/>
    <w:rsid w:val="6977D3E8"/>
    <w:rsid w:val="69A3C99D"/>
    <w:rsid w:val="6A1D0CDC"/>
    <w:rsid w:val="6C8151D5"/>
    <w:rsid w:val="6CE126CF"/>
    <w:rsid w:val="6E91FE6F"/>
    <w:rsid w:val="6F7E1C8D"/>
    <w:rsid w:val="6FA7EDC9"/>
    <w:rsid w:val="707B60FA"/>
    <w:rsid w:val="70D8A496"/>
    <w:rsid w:val="710C8308"/>
    <w:rsid w:val="71511BEF"/>
    <w:rsid w:val="73A5DA02"/>
    <w:rsid w:val="77E3A5BE"/>
    <w:rsid w:val="780DB252"/>
    <w:rsid w:val="78423878"/>
    <w:rsid w:val="7B19168F"/>
    <w:rsid w:val="7B5E80B0"/>
    <w:rsid w:val="7BC2B7AE"/>
    <w:rsid w:val="7C8904A1"/>
    <w:rsid w:val="7F47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7180E"/>
  <w15:chartTrackingRefBased/>
  <w15:docId w15:val="{DF5D537C-4143-4528-AA87-4FD25396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b/>
        <w:bCs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82F"/>
    <w:rPr>
      <w:b w:val="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640ED"/>
    <w:pPr>
      <w:numPr>
        <w:numId w:val="17"/>
      </w:numPr>
      <w:outlineLvl w:val="0"/>
    </w:pPr>
    <w:rPr>
      <w:b/>
      <w:bCs w:val="0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640ED"/>
    <w:pPr>
      <w:numPr>
        <w:ilvl w:val="1"/>
        <w:numId w:val="17"/>
      </w:numPr>
      <w:outlineLvl w:val="1"/>
    </w:pPr>
    <w:rPr>
      <w:b/>
      <w:bC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640ED"/>
    <w:pPr>
      <w:numPr>
        <w:ilvl w:val="2"/>
      </w:num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640ED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640ED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altext">
    <w:name w:val="Instructional text"/>
    <w:basedOn w:val="Normal"/>
    <w:qFormat/>
    <w:rsid w:val="009640E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640ED"/>
    <w:rPr>
      <w:b w:val="0"/>
      <w:bCs w:val="0"/>
    </w:rPr>
  </w:style>
  <w:style w:type="paragraph" w:styleId="ListParagraph">
    <w:name w:val="List Paragraph"/>
    <w:basedOn w:val="Normal"/>
    <w:uiPriority w:val="34"/>
    <w:qFormat/>
    <w:rsid w:val="009640ED"/>
    <w:pPr>
      <w:numPr>
        <w:numId w:val="18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640ED"/>
    <w:rPr>
      <w:b w:val="0"/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9640ED"/>
    <w:rPr>
      <w:b w:val="0"/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9640ED"/>
    <w:rPr>
      <w:b w:val="0"/>
      <w:bCs w:val="0"/>
    </w:rPr>
  </w:style>
  <w:style w:type="character" w:customStyle="1" w:styleId="Heading5Char">
    <w:name w:val="Heading 5 Char"/>
    <w:basedOn w:val="DefaultParagraphFont"/>
    <w:link w:val="Heading5"/>
    <w:uiPriority w:val="9"/>
    <w:rsid w:val="009640ED"/>
    <w:rPr>
      <w:b w:val="0"/>
      <w:bCs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ED"/>
    <w:pPr>
      <w:spacing w:after="120"/>
    </w:pPr>
    <w:rPr>
      <w:b/>
      <w:bCs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40ED"/>
    <w:rPr>
      <w:b w:val="0"/>
      <w:bCs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0E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ED"/>
    <w:pPr>
      <w:pBdr>
        <w:top w:val="single" w:sz="4" w:space="10" w:color="E32D6E" w:themeColor="accent1" w:themeShade="BF"/>
        <w:bottom w:val="single" w:sz="4" w:space="10" w:color="E32D6E" w:themeColor="accent1" w:themeShade="BF"/>
      </w:pBdr>
      <w:spacing w:before="360" w:after="360"/>
      <w:ind w:left="864" w:right="864"/>
      <w:jc w:val="center"/>
    </w:pPr>
    <w:rPr>
      <w:i/>
      <w:iCs/>
      <w:color w:val="E32D6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ED"/>
    <w:rPr>
      <w:i/>
      <w:iCs/>
      <w:color w:val="E32D6E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40ED"/>
    <w:rPr>
      <w:i/>
      <w:iCs/>
      <w:color w:val="E32D6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ED"/>
    <w:rPr>
      <w:b w:val="0"/>
      <w:bCs w:val="0"/>
      <w:smallCaps/>
      <w:color w:val="E32D6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4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1CF"/>
    <w:rPr>
      <w:b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1C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1CF"/>
    <w:rPr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374"/>
    <w:rPr>
      <w:b w:val="0"/>
    </w:rPr>
  </w:style>
  <w:style w:type="paragraph" w:styleId="Footer">
    <w:name w:val="footer"/>
    <w:basedOn w:val="Normal"/>
    <w:link w:val="FooterChar"/>
    <w:uiPriority w:val="99"/>
    <w:unhideWhenUsed/>
    <w:rsid w:val="00767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374"/>
    <w:rPr>
      <w:b w:val="0"/>
    </w:rPr>
  </w:style>
  <w:style w:type="character" w:styleId="Hyperlink">
    <w:name w:val="Hyperlink"/>
    <w:basedOn w:val="DefaultParagraphFont"/>
    <w:uiPriority w:val="99"/>
    <w:unhideWhenUsed/>
    <w:rsid w:val="00502FE6"/>
    <w:rPr>
      <w:color w:val="A7193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E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7730"/>
    <w:pPr>
      <w:spacing w:after="0" w:line="240" w:lineRule="auto"/>
    </w:pPr>
    <w:rPr>
      <w:b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C1032"/>
    <w:rPr>
      <w:color w:val="000000" w:themeColor="followedHyperlink"/>
      <w:u w:val="single"/>
    </w:rPr>
  </w:style>
  <w:style w:type="table" w:styleId="TableGrid">
    <w:name w:val="Table Grid"/>
    <w:basedOn w:val="TableNormal"/>
    <w:uiPriority w:val="39"/>
    <w:rsid w:val="002D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E1AAA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03617B"/>
  </w:style>
  <w:style w:type="character" w:styleId="Mention">
    <w:name w:val="Mention"/>
    <w:basedOn w:val="DefaultParagraphFont"/>
    <w:uiPriority w:val="99"/>
    <w:unhideWhenUsed/>
    <w:rsid w:val="00C614F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7726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2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44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33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3983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7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3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49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676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64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0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72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83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06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1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56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76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644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38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1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80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6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3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90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352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52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05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77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13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60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73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61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95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6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28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012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4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3448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0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4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69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38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421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56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73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43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96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91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18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235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51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79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50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448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9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0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0670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8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203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5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6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16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50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74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82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06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90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60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03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673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16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3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728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42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58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7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3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915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72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3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64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08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84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0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650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45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287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398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66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760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84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7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994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5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64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42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690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1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58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951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23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98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702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55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51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8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99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44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88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23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36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311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251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922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46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25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8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72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542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00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51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59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01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11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5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43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97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12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73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43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7865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4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9209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13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219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55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86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62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34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92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62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2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03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53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851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3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4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9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5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453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6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748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83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21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15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74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97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1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84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53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016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5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01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6364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8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9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4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1095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929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358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7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47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624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48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45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51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19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05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05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82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82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79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0166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7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55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369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63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1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07540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9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156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771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688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49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34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846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49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9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8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194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25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05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46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76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171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0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4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515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74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69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21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04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0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76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883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8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4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70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665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38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13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982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82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34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9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37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07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593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28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40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93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569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420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0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44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9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2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8096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4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66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9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24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44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88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39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24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19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5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89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09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35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85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7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28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99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37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4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48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37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61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14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55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33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20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83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3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5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71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45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95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07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23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0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54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98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2117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5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6039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9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80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3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64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5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71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38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50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78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92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116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84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2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9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0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8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31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219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1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020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50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90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56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72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04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2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49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42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99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73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336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023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567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14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66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01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94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019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22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322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6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0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23479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88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1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686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2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41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09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55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43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2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3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04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41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48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507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68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29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29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82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61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75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12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7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37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54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17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63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5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0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60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698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3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81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41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89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34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04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291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8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737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8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8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3482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38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47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91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99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8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8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80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58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33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045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91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67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10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07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45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88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01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42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00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751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31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67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283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10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42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716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44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277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18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79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97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79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74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88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68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64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9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90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37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10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297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7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41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43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2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38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082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1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3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5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773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81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63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619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28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0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88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2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6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60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9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18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1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19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80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9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34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60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3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4290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84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38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2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76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87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27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86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95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95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829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0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80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3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2223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90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1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92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9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5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4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83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6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44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5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466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5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61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73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29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4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67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4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80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54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7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8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88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38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3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6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8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8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20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0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5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347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72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694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22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62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159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795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2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08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06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79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28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45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62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06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34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055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138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6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65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7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5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71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110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5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6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8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2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207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2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31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5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23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64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19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821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65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24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33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1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34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10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9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864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8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3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022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97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23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25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1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623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9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41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3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39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1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7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44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19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47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41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727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69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26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8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99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26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60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04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8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32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982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4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39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096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138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3627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0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0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682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03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98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710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35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20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82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54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852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18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35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36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13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47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62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57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85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8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72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10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52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957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758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093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6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7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95394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55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97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17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24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60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41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86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89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13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90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0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09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98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80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80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60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9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90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20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21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77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647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1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079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9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6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7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9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3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73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3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0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70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57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0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84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6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5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0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3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3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5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3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5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6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1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8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23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54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17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02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6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9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3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1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1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36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44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74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7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9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17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5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0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5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2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5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24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37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6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4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04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66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1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3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3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75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3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6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0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9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4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9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68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24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3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9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9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6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7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4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65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9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2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7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8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62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4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4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2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2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1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2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96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4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23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5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4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3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7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4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4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0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3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6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2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3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5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3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9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2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0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2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60825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28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7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6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8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73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97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75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69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40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63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80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0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53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08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76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38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71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487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31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40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190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8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451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17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60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88738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50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64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41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69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19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85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38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55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62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18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35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69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54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72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2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93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04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75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92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2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706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92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57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55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4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68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195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655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61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42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7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761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24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0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50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06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2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007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59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5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8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8453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32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61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496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4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639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928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88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4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91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37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2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70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2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6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89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1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2293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13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8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724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6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807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13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8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06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4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967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41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92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8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80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01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171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729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081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1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4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7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5731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32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80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96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6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55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8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61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6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63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0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49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03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82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8066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4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6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70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61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78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704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85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3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93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71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5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368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8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45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360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97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428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65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65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34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2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697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18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39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85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18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49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18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70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06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04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89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9644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9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79963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303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3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89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484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3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04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739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66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1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11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9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3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90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909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60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28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94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51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00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0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93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8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33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71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8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11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34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99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35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63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15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03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89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03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99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12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29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06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14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0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480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99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14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41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8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4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59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9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59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45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251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56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3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80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57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16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494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87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306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78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2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82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8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12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50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315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64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7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88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3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9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83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20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3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4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46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21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231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62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24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9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7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14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2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28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3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17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0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2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01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0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479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06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10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2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60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87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64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12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33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8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7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564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0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77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7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01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66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21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94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49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35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6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5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1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409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64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49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18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96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227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51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99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85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97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85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7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7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017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0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7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794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11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83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877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65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0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73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2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3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45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2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8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3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8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612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4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95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15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2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00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4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177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8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66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92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373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9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51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77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339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45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87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62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01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01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67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952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24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2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88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36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3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47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983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49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0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5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59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60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24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30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41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03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1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28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4212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4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1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77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8522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5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8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79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04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9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348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27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479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04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77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93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3889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37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61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62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273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04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796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27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32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48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01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27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723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90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567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23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79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34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412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8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76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30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54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58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0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6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77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01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89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62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49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9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3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36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3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5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5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68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87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57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78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37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53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7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92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39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10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4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680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5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05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0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38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61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11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51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35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786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1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6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00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5640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1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25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23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37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9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6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56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25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84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94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6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86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8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5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0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61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70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59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202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38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881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85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2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67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28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2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79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26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532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07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96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01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9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7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4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78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92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659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43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631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5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85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553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17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05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93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08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7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6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31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20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63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672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81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63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8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81550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96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1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730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28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8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34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9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67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7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70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63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58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9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6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2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24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594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08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731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0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05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2538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9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17292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10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5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06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76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61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3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28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297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4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67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0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43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0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40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8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591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4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5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03728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2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65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01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54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8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70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00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0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36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42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72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94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77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06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13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36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7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89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851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84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64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83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44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0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9052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26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10353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1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101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5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16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2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40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1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12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4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05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882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19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80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63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37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092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27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42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385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95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29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21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93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06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59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16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8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1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15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6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0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50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0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5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5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7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030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1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1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17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17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30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0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14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6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59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93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50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9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8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07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52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251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36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4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4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5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7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1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3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3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7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60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8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1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4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0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2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7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7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8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83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1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8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7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9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5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64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8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1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8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1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0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42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9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68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81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8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8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4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33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5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0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9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4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6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0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1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0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8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0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6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7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8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7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8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7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7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9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8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5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2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9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2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8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16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7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1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9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3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7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6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9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1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2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8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8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7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3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2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2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1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1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6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2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9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3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7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2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66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7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5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0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9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6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2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03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6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6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08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2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6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9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5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3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9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8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7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36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1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1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5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0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7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5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9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4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4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36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3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6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4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1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2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1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0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4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2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4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7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7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9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4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9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0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7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0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6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7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2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8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7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4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3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6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5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0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9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1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8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6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0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6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3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1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2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1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6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2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6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9156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1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5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6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9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2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5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4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4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9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2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3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0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7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5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0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3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7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2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4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0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6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3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5586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6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4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0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3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4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6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1864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5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6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4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99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8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0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8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4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7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5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9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3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9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2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0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0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7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8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1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3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84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6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1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7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1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5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21901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3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6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0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5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8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3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7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0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7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4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4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8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3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3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5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2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3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0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3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0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4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1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5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1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9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3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7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3759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3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3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6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7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8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8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3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5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6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7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6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4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4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3080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6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6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2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55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1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2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4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6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2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2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3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3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6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0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6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8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8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3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2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7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3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4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0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6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6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3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0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5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7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1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8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5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2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4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9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4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4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2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2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1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4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4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2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2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9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3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6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3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5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2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1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5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0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367315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1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6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0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7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3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9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6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0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7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9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1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7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4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5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9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8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8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8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2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4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6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7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8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0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4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6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2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5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3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7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5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6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5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4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7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54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97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4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8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8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1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59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07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5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95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29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4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1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13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8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9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35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10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80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46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1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7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8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1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4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43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1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9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6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10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02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6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6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7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7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3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4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6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0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3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Header and text">
  <a:themeElements>
    <a:clrScheme name="ICR">
      <a:dk1>
        <a:srgbClr val="000000"/>
      </a:dk1>
      <a:lt1>
        <a:srgbClr val="FFFFFF"/>
      </a:lt1>
      <a:dk2>
        <a:srgbClr val="616365"/>
      </a:dk2>
      <a:lt2>
        <a:srgbClr val="A71930"/>
      </a:lt2>
      <a:accent1>
        <a:srgbClr val="EE7EA6"/>
      </a:accent1>
      <a:accent2>
        <a:srgbClr val="F9A100"/>
      </a:accent2>
      <a:accent3>
        <a:srgbClr val="FFD602"/>
      </a:accent3>
      <a:accent4>
        <a:srgbClr val="C9DD03"/>
      </a:accent4>
      <a:accent5>
        <a:srgbClr val="726E20"/>
      </a:accent5>
      <a:accent6>
        <a:srgbClr val="003D4C"/>
      </a:accent6>
      <a:hlink>
        <a:srgbClr val="A71930"/>
      </a:hlink>
      <a:folHlink>
        <a:srgbClr val="000000"/>
      </a:folHlink>
    </a:clrScheme>
    <a:fontScheme name="Calibri defaul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bg2"/>
        </a:solidFill>
        <a:ln>
          <a:noFill/>
        </a:ln>
        <a:effectLst/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Presentation1" id="{C0EC4401-0763-4778-A704-6656B91B4271}" vid="{09F9D7A1-48C0-494E-846F-4BF687FAF4C2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D0BBB6-3796-4A59-B69A-96A2C4000F9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A763AF6A0F064B971D59D518BC6A83" ma:contentTypeVersion="22" ma:contentTypeDescription="Create a new document." ma:contentTypeScope="" ma:versionID="94796ac6a745e40b48e584090d8208f3">
  <xsd:schema xmlns:xsd="http://www.w3.org/2001/XMLSchema" xmlns:xs="http://www.w3.org/2001/XMLSchema" xmlns:p="http://schemas.microsoft.com/office/2006/metadata/properties" xmlns:ns2="dd2fdf2a-32c1-407b-9ced-add881464c8a" xmlns:ns3="a02ad96b-e409-41b7-9470-76615c2a6bb7" xmlns:ns4="bb0ab817-b432-48fc-8795-fc243ee9b83c" targetNamespace="http://schemas.microsoft.com/office/2006/metadata/properties" ma:root="true" ma:fieldsID="184f67fb8c1f4520d2cdd792884de7c7" ns2:_="" ns3:_="" ns4:_="">
    <xsd:import namespace="dd2fdf2a-32c1-407b-9ced-add881464c8a"/>
    <xsd:import namespace="a02ad96b-e409-41b7-9470-76615c2a6bb7"/>
    <xsd:import namespace="bb0ab817-b432-48fc-8795-fc243ee9b83c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d5fa00cb-d1e2-4a2a-b934-46a6209572ce}" ma:internalName="TaxCatchAll" ma:showField="CatchAllData" ma:web="bb0ab817-b432-48fc-8795-fc243ee9b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d5fa00cb-d1e2-4a2a-b934-46a6209572ce}" ma:internalName="TaxCatchAllLabel" ma:readOnly="true" ma:showField="CatchAllDataLabel" ma:web="bb0ab817-b432-48fc-8795-fc243ee9b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ad96b-e409-41b7-9470-76615c2a6bb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FastMetadata" ma:index="2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ab817-b432-48fc-8795-fc243ee9b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ad4fd8df-27a2-471a-8ee0-838121336595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2fdf2a-32c1-407b-9ced-add881464c8a" xsi:nil="true"/>
    <lcf76f155ced4ddcb4097134ff3c332f xmlns="a02ad96b-e409-41b7-9470-76615c2a6bb7">
      <Terms xmlns="http://schemas.microsoft.com/office/infopath/2007/PartnerControls"/>
    </lcf76f155ced4ddcb4097134ff3c332f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2BD78-0840-4426-8D0B-9C1B52B04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fdf2a-32c1-407b-9ced-add881464c8a"/>
    <ds:schemaRef ds:uri="a02ad96b-e409-41b7-9470-76615c2a6bb7"/>
    <ds:schemaRef ds:uri="bb0ab817-b432-48fc-8795-fc243ee9b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FD0E18-1D61-4B09-B61E-CAB87B63CA2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457F23F-92E6-4EC9-B9AD-1D9C3B2B80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70FFCB-BEC3-4ED0-BD38-89426207D341}">
  <ds:schemaRefs>
    <ds:schemaRef ds:uri="http://purl.org/dc/dcmitype/"/>
    <ds:schemaRef ds:uri="bb0ab817-b432-48fc-8795-fc243ee9b83c"/>
    <ds:schemaRef ds:uri="a02ad96b-e409-41b7-9470-76615c2a6bb7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dd2fdf2a-32c1-407b-9ced-add881464c8a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AB8F708E-7072-4B66-AC91-10104497E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</Words>
  <Characters>424</Characters>
  <Application>Microsoft Office Word</Application>
  <DocSecurity>4</DocSecurity>
  <Lines>54</Lines>
  <Paragraphs>25</Paragraphs>
  <ScaleCrop>false</ScaleCrop>
  <Company>Institute of Cancer Research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wis</dc:creator>
  <cp:keywords/>
  <dc:description/>
  <cp:lastModifiedBy>Drysdale, Hannah (Sch Health Sciences)</cp:lastModifiedBy>
  <cp:revision>2</cp:revision>
  <dcterms:created xsi:type="dcterms:W3CDTF">2025-12-11T09:49:00Z</dcterms:created>
  <dcterms:modified xsi:type="dcterms:W3CDTF">2025-12-1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763AF6A0F064B971D59D518BC6A83</vt:lpwstr>
  </property>
  <property fmtid="{D5CDD505-2E9C-101B-9397-08002B2CF9AE}" pid="3" name="MediaServiceImageTags">
    <vt:lpwstr/>
  </property>
  <property fmtid="{D5CDD505-2E9C-101B-9397-08002B2CF9AE}" pid="4" name="ICRTagDepartments">
    <vt:lpwstr/>
  </property>
  <property fmtid="{D5CDD505-2E9C-101B-9397-08002B2CF9AE}" pid="5" name="icrBCM">
    <vt:lpwstr/>
  </property>
  <property fmtid="{D5CDD505-2E9C-101B-9397-08002B2CF9AE}" pid="6" name="a7b94ca7cc364c2f84a3ec086dcaf4b7">
    <vt:lpwstr/>
  </property>
  <property fmtid="{D5CDD505-2E9C-101B-9397-08002B2CF9AE}" pid="7" name="i6d210325865479e82eaa26cb0488134">
    <vt:lpwstr/>
  </property>
</Properties>
</file>